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BFC" w:rsidRPr="00B262FE" w:rsidRDefault="00B262FE" w:rsidP="00B262FE">
      <w:pPr>
        <w:spacing w:line="36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B262FE">
        <w:rPr>
          <w:rFonts w:ascii="Arial" w:hAnsi="Arial" w:cs="Arial"/>
          <w:b/>
          <w:lang w:val="en-US"/>
        </w:rPr>
        <w:t>Total of excluded: 156</w:t>
      </w:r>
    </w:p>
    <w:p w:rsidR="00D07A1C" w:rsidRPr="00D07A1C" w:rsidRDefault="00D07A1C" w:rsidP="007C4B8F">
      <w:pPr>
        <w:spacing w:line="360" w:lineRule="auto"/>
        <w:rPr>
          <w:lang w:val="en-US"/>
        </w:rPr>
      </w:pPr>
    </w:p>
    <w:p w:rsidR="00D07A1C" w:rsidRPr="00B262FE" w:rsidRDefault="00D07A1C" w:rsidP="007C4B8F">
      <w:pPr>
        <w:spacing w:line="360" w:lineRule="auto"/>
        <w:rPr>
          <w:rFonts w:ascii="Arial" w:hAnsi="Arial" w:cs="Arial"/>
          <w:b/>
          <w:lang w:val="en-US"/>
        </w:rPr>
      </w:pPr>
      <w:r w:rsidRPr="00B262FE">
        <w:rPr>
          <w:rFonts w:ascii="Arial" w:hAnsi="Arial" w:cs="Arial"/>
          <w:b/>
          <w:lang w:val="en-US"/>
        </w:rPr>
        <w:t>Intervention not religious or spiritual: 70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Abbot, N. C., Harkness, E. F., Stevinson, C., Marshall, F. P., Conn, D. A., &amp; Ernst, E. (2001). Spiritual healing as a therapy for chronic pain: a randomized, clinical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ain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91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79-89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</w:rPr>
        <w:t xml:space="preserve">Amaro, H., Magno-Gatmaytan, C., Meléndez, M., Cortés, D. E., Arevalo, S., &amp; Margolin, A. (2010). 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Addiction treatment intervention: An uncontrolled prospective pilot study of spiritual self-schema therapy with Latina women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Substance Abus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1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), 117-125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Ando, M., Morita, T., Akechi, T., Okamoto, T., &amp; Japanese Task Force for Spiritual Care. (2010). Efficacy of short-term life-review interviews on the spiritual well-being of terminally ill cancer patient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ain and symptom management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9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6), 993-1002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Astin, J. A., Stone, J., Abrams, D. I., &amp; Moore, D. H. (2006). The efficacy of distant healing for human immunodeficiency virus-results of a randomized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lternative therapies in health and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2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6), 36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Baig, A. A., Mangione, C. M., Sorrell-Thompson, A. L., &amp; Miranda, J. M. (2010). A randomized community-based intervention trial comparing faith community nurse referrals to telephone-assisted physician appointments for health fair participants with elevated blood pressure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general internal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7), 701-709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347447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Beiranvand, S., Noparast, M., Eslamizade, N., &amp; Saeedikia, S. (2014). </w:t>
      </w:r>
      <w:r w:rsidRPr="00347447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The effects of religion and spirituality on postoperative pain, hemodynamic functioning and anxiety after cesarean section.</w:t>
      </w:r>
      <w:r w:rsidRPr="00347447">
        <w:rPr>
          <w:rStyle w:val="apple-converted-space"/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Acta Medica Iranica</w:t>
      </w:r>
      <w:r w:rsidRPr="00347447">
        <w:rPr>
          <w:rFonts w:ascii="Arial" w:hAnsi="Arial" w:cs="Arial"/>
          <w:color w:val="222222"/>
          <w:sz w:val="22"/>
          <w:szCs w:val="22"/>
          <w:shd w:val="clear" w:color="auto" w:fill="FFFFFF"/>
        </w:rPr>
        <w:t>,</w:t>
      </w:r>
      <w:r w:rsidRPr="00347447">
        <w:rPr>
          <w:rStyle w:val="apple-converted-space"/>
          <w:rFonts w:ascii="Arial" w:hAnsi="Arial" w:cs="Arial"/>
          <w:color w:val="222222"/>
          <w:sz w:val="22"/>
          <w:szCs w:val="22"/>
          <w:shd w:val="clear" w:color="auto" w:fill="FFFFFF"/>
        </w:rPr>
        <w:t> </w:t>
      </w:r>
      <w:r w:rsidRPr="00347447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52</w:t>
      </w:r>
      <w:r w:rsidRPr="00347447">
        <w:rPr>
          <w:rFonts w:ascii="Arial" w:hAnsi="Arial" w:cs="Arial"/>
          <w:color w:val="222222"/>
          <w:sz w:val="22"/>
          <w:szCs w:val="22"/>
          <w:shd w:val="clear" w:color="auto" w:fill="FFFFFF"/>
        </w:rPr>
        <w:t>(12), 909-915.</w:t>
      </w:r>
      <w:r w:rsidRPr="00347447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Benson, H., Dusek, J. A., Sherwood, J. B., Lam, P., Bethea, C. F., Carpenter, W., ... &amp; Drumel, D. (2006). Study of the Therapeutic Effects of Intercessory Prayer (STEP) in cardiac bypass patients: a multicenter randomized trial of uncertainty and certainty of receiving intercessory prayer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merican heart journal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51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934-942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Bock, B. C., Morrow, K. M., Becker, B. M., Williams, D. M., Tremont, G., Gaskins, R. B., ... &amp; Marcus, B. H. (2010). Yoga as a complementary treatment for smoking cessation: rationale, study design and participant characteristics of the Quitting-in-Balance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BMC complementary and alternative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14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Boelens, P. A., Reeves, R. R., Replogle, W. H., &amp; Koenig, H. G. (2009). A randomized trial of the effect of prayer on depression and anxiet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International Journal of Psychiatry in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9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377-392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Brooks, A. J., Schwartz, G. E., Reece, K., &amp; Nangle, G. (2006). The effect of Johrei healing on substance abuse recovery: a pilot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Alternative &amp; Complementary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2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7), 625-631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annister, M. W. (1999). Mentoring and the spiritual well-being of late adolescent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dolescenc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4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36), 769-780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arson, J. W., Keefe, F. J., Lynch, T. R., Carson, K. M., Goli, V., Fras, A. M., &amp; Thorp, S. R. (2005). Loving-kindness meditation for chronic low back pain results from a pilot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Holistic Nursing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3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), 287-304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ha, K. Y., Wirth, D. P., &amp; Lobo, R. A. (2003). Does Prayer Influence the Success of in Vitro Fertilization-embryo Transfer? Report of a Masked, Randomized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Year Book of Psychiatry &amp; Applied Mental Health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003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265-266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han, C. H., Ng, E. H., Chan, C. L., &amp; Chan, T. H. (2006). Effectiveness of psychosocial group intervention for reducing anxiety in women undergoing in vitro fertilization: a randomized controlled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</w:rPr>
        <w:t>Fertility and sterility</w:t>
      </w:r>
      <w:r w:rsidRPr="00347447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</w:rPr>
        <w:t>85</w:t>
      </w:r>
      <w:r w:rsidRPr="00347447">
        <w:rPr>
          <w:rFonts w:ascii="Arial" w:hAnsi="Arial" w:cs="Arial"/>
          <w:sz w:val="22"/>
          <w:szCs w:val="22"/>
          <w:shd w:val="clear" w:color="auto" w:fill="FFFFFF"/>
        </w:rPr>
        <w:t>(2), 339-346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han, C. L., Ho, R. T., Lee, P. W., Cheng, J. Y., Leung, P. P., Foo, W., ... &amp; Spiegel, D. (2006). A randomized controlled trial of psychosocial interventions using the psychophysiological framework for Chinese breast cancer patient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sychosocial Oncology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4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3-26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hen, H., Cheal, K., McDonel Herr, E. C., Zubritsky, C., &amp; Levkoff, S. E. (2007). Religious participation as a predictor of mental health status and treatment outcomes in older person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International Journal of Geriatric Psychiatry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2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), 144-153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hen, Y. Y. (2005). Written emotional expression and religion: effects on PTSD symptom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International Journal of Psychiatry in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), 273-286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hukumnerd, P., Hatthakit, U., &amp; Chuaprapaisilp, A. (2011). The experience of persons with allergic respiratory symptoms: practicing yoga as a self-healing modalit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Holistic nursing practic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), 63-70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ohen, L., Fouladi, R. T., &amp; Katz, J. (2005). Preoperative coping strategies and distress predict postoperative pain and morphine consumption in women undergoing abdominal gynecologic surger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sychosomatic research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58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), 201-209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Conner, B. T., Anglin, M. D., Annon, J., &amp; Longshore, D. (2009). Effect of religiosity and spirituality on drug treatment outcome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journal of behavioral health services &amp; research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6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), 189-198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Danhauer, S. C., Mihalko, S. L., Russell, G. B., Campbell, C. R., Felder, L., Daley, K., &amp; Levine, E. A. (2009). Restorative yoga for women with breast cancer: findings from a randomized pilot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sycho</w:t>
      </w:r>
      <w:r w:rsidRPr="00347447">
        <w:rPr>
          <w:rFonts w:ascii="Cambria Math" w:hAnsi="Cambria Math" w:cs="Cambria Math"/>
          <w:i/>
          <w:iCs/>
          <w:sz w:val="22"/>
          <w:szCs w:val="22"/>
          <w:shd w:val="clear" w:color="auto" w:fill="FFFFFF"/>
          <w:lang w:val="en-US"/>
        </w:rPr>
        <w:t>‐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Oncology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8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360-368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Derose, K. P., Hawes-Dawson, J., Fox, S. A., Maldonado, N., Tatum, A., &amp; Kington, R. (2000). Dealing with diversity: recruiting churches and women for a 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randomized trial of mammography promotion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Health Education &amp; Behavior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5), 632-648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Dixon, M. (1998). Does ‘healing’benefit patients with chronic symptoms? A quasi-randomized trial in general practice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the Royal Society of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91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183-188.</w:t>
      </w:r>
    </w:p>
    <w:p w:rsidR="00347447" w:rsidRPr="00347447" w:rsidRDefault="00347447" w:rsidP="00347447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GB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Dowd, T., &amp; Kolcaba, K. (2006). Two interventions to relieve stress in college student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Beginnings (American Holistic Nurses' Association)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10-11.</w:t>
      </w:r>
      <w:r w:rsidRPr="00347447">
        <w:rPr>
          <w:rFonts w:ascii="Arial" w:hAnsi="Arial" w:cs="Arial"/>
          <w:sz w:val="22"/>
          <w:szCs w:val="22"/>
          <w:highlight w:val="yellow"/>
          <w:lang w:val="en-GB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Duan, N., Fox, S. A., Derose, K. P., &amp; Carson, S. (2000). Maintaining mammography adherence through telephone counseling in a church-based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merican Journal of Public Health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9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9), 1468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Engelhardt, J. B., Rizzo, V. M., Della Penna, R. D., Feigenbaum, P. A., Kirkland, K. A., Nicholson, J. S., ... &amp; Tobin, D. R. (2009). Effectiveness of care coordination and health counseling in advancing illnes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American journal of managed car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1), 817-825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Evans, S., Cousins, L., Tsao, J. C., Sternlieb, B., &amp; Zeltzer, L. K. (2011). Protocol for a randomized controlled study of Iyengar yoga for youth with irritable bowel syndrome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rials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2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15.</w:t>
      </w:r>
      <w:r w:rsidRPr="00347447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Finocchario-Kessler, S., Catley, D., Berkley-Patton, J., Gerkovich, M., Williams, K., Banderas, J., &amp; Goggin, K. (2011). Baseline predictors of ninety percent or higher antiretroviral therapy adherence in a diverse urban sample: the role of patient autonomy and fatalistic religious belief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IDS Patient Care and STDs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), 103-111.</w:t>
      </w:r>
    </w:p>
    <w:p w:rsidR="00347447" w:rsidRPr="00347447" w:rsidRDefault="00347447" w:rsidP="0009783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Fitchett, G., &amp; Powell, L. H. (2009). Daily spiritual experiences, systolic blood pressure, and hypertension among midlife women in SWAN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nnals of Behavioral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), 257-267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Fry, R. B., &amp; Prentice-Dunn, S. (2005). Effects of coping information and value affirmation on responses to a perceived health threat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Health Communication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), 133-147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Gallez, P. L., Dimmock, S., &amp; Bird, H. A. (2000). Spiritual healing as adjunct therapy for rheumatoid arthriti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British Journal of Nursing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9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1), 695-700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Gerard, S., Smith, B. H., &amp; Simpson, J. A. (2003). A randomized controlled trial of spiritual healing in restricted neck movement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</w:rPr>
        <w:t>The Journal of Alternative &amp; Complementary Medicine</w:t>
      </w:r>
      <w:r w:rsidRPr="00347447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</w:rPr>
        <w:t>9</w:t>
      </w:r>
      <w:r w:rsidRPr="00347447">
        <w:rPr>
          <w:rFonts w:ascii="Arial" w:hAnsi="Arial" w:cs="Arial"/>
          <w:sz w:val="22"/>
          <w:szCs w:val="22"/>
          <w:shd w:val="clear" w:color="auto" w:fill="FFFFFF"/>
        </w:rPr>
        <w:t>(4), 467-477.</w:t>
      </w:r>
    </w:p>
    <w:p w:rsidR="00842DA8" w:rsidRPr="00842DA8" w:rsidRDefault="00842DA8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842DA8">
        <w:rPr>
          <w:rFonts w:ascii="Arial" w:hAnsi="Arial" w:cs="Arial"/>
          <w:sz w:val="22"/>
          <w:szCs w:val="22"/>
          <w:shd w:val="clear" w:color="auto" w:fill="FFFFFF"/>
          <w:lang w:val="en-US"/>
        </w:rPr>
        <w:t>Hannon, P. A., Bowen, D. J., Christensen, C. L., &amp; Kuniyuki, A. (2008). Disseminating a successful dietary intervention to faith communities: feasibility of using staff contact and encouragement to increase uptake.</w:t>
      </w:r>
      <w:r w:rsidRPr="00842DA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842DA8">
        <w:rPr>
          <w:rFonts w:ascii="Arial" w:hAnsi="Arial" w:cs="Arial"/>
          <w:i/>
          <w:iCs/>
          <w:sz w:val="22"/>
          <w:szCs w:val="22"/>
          <w:shd w:val="clear" w:color="auto" w:fill="FFFFFF"/>
        </w:rPr>
        <w:t>Journal of nutrition education and behavior</w:t>
      </w:r>
      <w:r w:rsidRPr="00842DA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842DA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842DA8">
        <w:rPr>
          <w:rFonts w:ascii="Arial" w:hAnsi="Arial" w:cs="Arial"/>
          <w:i/>
          <w:iCs/>
          <w:sz w:val="22"/>
          <w:szCs w:val="22"/>
          <w:shd w:val="clear" w:color="auto" w:fill="FFFFFF"/>
        </w:rPr>
        <w:t>40</w:t>
      </w:r>
      <w:r w:rsidRPr="00842DA8">
        <w:rPr>
          <w:rFonts w:ascii="Arial" w:hAnsi="Arial" w:cs="Arial"/>
          <w:sz w:val="22"/>
          <w:szCs w:val="22"/>
          <w:shd w:val="clear" w:color="auto" w:fill="FFFFFF"/>
        </w:rPr>
        <w:t>(3), 175-180.</w:t>
      </w:r>
      <w:r w:rsidRPr="00842DA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842DA8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Harris, W. S., Gowda, M., Kolb, J. W., Strychacz, C. P., Vacek, J. L., Jones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 P. G., ... &amp; McCallister, B. D. (1999). A randomized, controlled trial of the effects of remote, intercessory prayer on outcomes in patients admitted to the coronary care unit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rchives of Internal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59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9), 2273-2278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DE376F" w:rsidRPr="00DE376F" w:rsidRDefault="00DE376F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DE376F">
        <w:rPr>
          <w:rFonts w:ascii="Arial" w:hAnsi="Arial" w:cs="Arial"/>
          <w:sz w:val="22"/>
          <w:szCs w:val="22"/>
          <w:shd w:val="clear" w:color="auto" w:fill="FFFFFF"/>
          <w:lang w:val="en-US"/>
        </w:rPr>
        <w:t>Henry, M., Cohen, S. R., Lee, V., Sauthier, P., Provencher, D., Drouin, P., ... &amp; Gilbert, L. (2010). The Meaning</w:t>
      </w:r>
      <w:r w:rsidRPr="00DE376F">
        <w:rPr>
          <w:rFonts w:ascii="Cambria Math" w:hAnsi="Cambria Math" w:cs="Cambria Math"/>
          <w:sz w:val="22"/>
          <w:szCs w:val="22"/>
          <w:shd w:val="clear" w:color="auto" w:fill="FFFFFF"/>
          <w:lang w:val="en-US"/>
        </w:rPr>
        <w:t>‐</w:t>
      </w:r>
      <w:r w:rsidRPr="00DE376F">
        <w:rPr>
          <w:rFonts w:ascii="Arial" w:hAnsi="Arial" w:cs="Arial"/>
          <w:sz w:val="22"/>
          <w:szCs w:val="22"/>
          <w:shd w:val="clear" w:color="auto" w:fill="FFFFFF"/>
          <w:lang w:val="en-US"/>
        </w:rPr>
        <w:t>Making intervention (MMi) appears to increase meaning in life in advanced ovarian cancer: A randomized controlled pilot study.</w:t>
      </w:r>
      <w:r w:rsidRPr="00DE376F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DE376F">
        <w:rPr>
          <w:rFonts w:ascii="Arial" w:hAnsi="Arial" w:cs="Arial"/>
          <w:i/>
          <w:iCs/>
          <w:sz w:val="22"/>
          <w:szCs w:val="22"/>
          <w:shd w:val="clear" w:color="auto" w:fill="FFFFFF"/>
        </w:rPr>
        <w:t>Psycho</w:t>
      </w:r>
      <w:r w:rsidRPr="00DE376F">
        <w:rPr>
          <w:rFonts w:ascii="Cambria Math" w:hAnsi="Cambria Math" w:cs="Cambria Math"/>
          <w:i/>
          <w:iCs/>
          <w:sz w:val="22"/>
          <w:szCs w:val="22"/>
          <w:shd w:val="clear" w:color="auto" w:fill="FFFFFF"/>
        </w:rPr>
        <w:t>‐</w:t>
      </w:r>
      <w:r w:rsidRPr="00DE376F">
        <w:rPr>
          <w:rFonts w:ascii="Arial" w:hAnsi="Arial" w:cs="Arial"/>
          <w:i/>
          <w:iCs/>
          <w:sz w:val="22"/>
          <w:szCs w:val="22"/>
          <w:shd w:val="clear" w:color="auto" w:fill="FFFFFF"/>
        </w:rPr>
        <w:t>Oncology</w:t>
      </w:r>
      <w:r w:rsidRPr="00DE376F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DE376F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DE376F">
        <w:rPr>
          <w:rFonts w:ascii="Arial" w:hAnsi="Arial" w:cs="Arial"/>
          <w:i/>
          <w:iCs/>
          <w:sz w:val="22"/>
          <w:szCs w:val="22"/>
          <w:shd w:val="clear" w:color="auto" w:fill="FFFFFF"/>
        </w:rPr>
        <w:t>19</w:t>
      </w:r>
      <w:r w:rsidRPr="00DE376F">
        <w:rPr>
          <w:rFonts w:ascii="Arial" w:hAnsi="Arial" w:cs="Arial"/>
          <w:sz w:val="22"/>
          <w:szCs w:val="22"/>
          <w:shd w:val="clear" w:color="auto" w:fill="FFFFFF"/>
        </w:rPr>
        <w:t>(12), 1340-1347.</w:t>
      </w:r>
      <w:r w:rsidRPr="00DE376F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Hoover, D. R., &amp; Margolick, J. B. (2000). Questions on the design and findings of a randomized, controlled trial of the effects of remote, intercessory prayer on outcomes in patients admitted to the coronary care unit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rchives of internal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6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2), 1875-1876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842DA8" w:rsidRPr="00842DA8" w:rsidRDefault="00842DA8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842DA8">
        <w:rPr>
          <w:rFonts w:ascii="Arial" w:hAnsi="Arial" w:cs="Arial"/>
          <w:sz w:val="22"/>
          <w:szCs w:val="22"/>
          <w:shd w:val="clear" w:color="auto" w:fill="FFFFFF"/>
        </w:rPr>
        <w:t xml:space="preserve">Ikedo, F., Gangahar, D. M., Quader, M. A., &amp; Smith, L. M. (2007). </w:t>
      </w:r>
      <w:r w:rsidRPr="00842DA8">
        <w:rPr>
          <w:rFonts w:ascii="Arial" w:hAnsi="Arial" w:cs="Arial"/>
          <w:sz w:val="22"/>
          <w:szCs w:val="22"/>
          <w:shd w:val="clear" w:color="auto" w:fill="FFFFFF"/>
          <w:lang w:val="en-US"/>
        </w:rPr>
        <w:t>The effects of prayer, relaxation technique during general anesthesia on recovery outcomes following cardiac surgery.</w:t>
      </w:r>
      <w:r w:rsidRPr="00842DA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842DA8">
        <w:rPr>
          <w:rFonts w:ascii="Arial" w:hAnsi="Arial" w:cs="Arial"/>
          <w:i/>
          <w:iCs/>
          <w:sz w:val="22"/>
          <w:szCs w:val="22"/>
          <w:shd w:val="clear" w:color="auto" w:fill="FFFFFF"/>
        </w:rPr>
        <w:t>Complementary Therapies in Clinical Practice</w:t>
      </w:r>
      <w:r w:rsidRPr="00842DA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842DA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842DA8">
        <w:rPr>
          <w:rFonts w:ascii="Arial" w:hAnsi="Arial" w:cs="Arial"/>
          <w:i/>
          <w:iCs/>
          <w:sz w:val="22"/>
          <w:szCs w:val="22"/>
          <w:shd w:val="clear" w:color="auto" w:fill="FFFFFF"/>
        </w:rPr>
        <w:t>13</w:t>
      </w:r>
      <w:r w:rsidRPr="00842DA8">
        <w:rPr>
          <w:rFonts w:ascii="Arial" w:hAnsi="Arial" w:cs="Arial"/>
          <w:sz w:val="22"/>
          <w:szCs w:val="22"/>
          <w:shd w:val="clear" w:color="auto" w:fill="FFFFFF"/>
        </w:rPr>
        <w:t>(2), 85-94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Johnson, M. E., Dose, A. M., Pipe, T. B., Petersen, W. O., Huschka, M., Gallenberg, M. M., ... &amp; Frost, M. H. (2009, July). Centering prayer for women receiving chemotherapy for recurrent ovarian cancer: a pilot study. In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Oncology nursing forum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Vol. 36, No. 4)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Jonas, W. B. (2001). The middle way: realistic randomized controlled trials for the evaluation of spiritual healing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347447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Jones, B. M. (2001). Changes in cytokine production in healthy subjects practicing Guolin Qigong: a pilot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BMC complementary and alternative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8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</w:rPr>
        <w:t xml:space="preserve">Jorna, M., Ball, K., &amp; Salmon, J. (2006). 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Effects of a holistic health program on women's physical activity and mental and spiritual health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science and medicine in sport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9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5), 395-401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Kinjerski, V., &amp; Skrypnek, B. J. (2008). The Promise of Spirit at WorkIncreasing Job Satisfaction and Organizational Commitment and Reducing Turnover and Absenteeism in Long-Term Care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gerontological nursing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4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0), 17-25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Kozhevnikov, M., Louchakova, O., Josipovic, Z., &amp; Motes, M. A. (2009). The enhancement of visuospatial processing efficiency through Buddhist deity meditation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sychological Scienc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5), 645-653.</w:t>
      </w:r>
      <w:r w:rsidRPr="00347447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Krucoff, M. W., Crater, S. W., Gallup, D., Blankenship, J. C., Cuffe, M., Guarneri, M., ... &amp; Pichard, A. (2005). Music, imagery, touch, and prayer as adjuncts to interventional cardiac care: the Monitoring and Actualisation of Noetic Trainings (MANTRA) II randomised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Lancet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66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9481), 211-217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Lancaster, K. J., Schoenthaler, A. M., Midberry, S. A., Watts, S. O., Nulty, M. R., Cole, H. V., ... &amp; Ogedegbe, G. (2014). Rationale and design of Faith-based Approaches in the Treatment of Hypertension (FAITH), a lifestyle intervention targeting blood pressure control among black church member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</w:rPr>
        <w:t>American heart journal</w:t>
      </w:r>
      <w:r w:rsidRPr="00347447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</w:rPr>
        <w:t>167</w:t>
      </w:r>
      <w:r w:rsidRPr="00347447">
        <w:rPr>
          <w:rFonts w:ascii="Arial" w:hAnsi="Arial" w:cs="Arial"/>
          <w:sz w:val="22"/>
          <w:szCs w:val="22"/>
          <w:shd w:val="clear" w:color="auto" w:fill="FFFFFF"/>
        </w:rPr>
        <w:t>(3), 301-307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Leibovici, L. (2001). Effects of remote, retroactive intercessory prayer on outcomes in patients with bloodstream infection: randomised controlled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Bmj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23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7327), 1450-1451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GB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acIntyre, B., Hamilton, J., Fricke, T., Ma, W., Mehle, S., &amp; Michel, M. (2008). The efficacy of healing touch in coronary artery bypass surgery recovery: a randomized clinical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lternative therapies in health and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4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24.</w:t>
      </w:r>
      <w:r w:rsidRPr="00347447">
        <w:rPr>
          <w:rFonts w:ascii="Arial" w:hAnsi="Arial" w:cs="Arial"/>
          <w:sz w:val="22"/>
          <w:szCs w:val="22"/>
          <w:highlight w:val="yellow"/>
          <w:lang w:val="en-GB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acKinlay, E., &amp; Trevitt, C. (2010). Living in aged care: Using spiritual reminiscence to enhance meaning in life for those with dementia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International journal of mental health nursing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9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6), 394-401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347447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argolin, A., Avants, S. K., &amp; Arnold, R. (2005). Acupuncture and spirituality-focused group therapy for the treatment of HIV-positive drug users: a preliminary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sychoactive Drugs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385-390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347447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athai, J., &amp; Bourne, A. (2004). Pilot study investigating the effect of intercessory prayer in the treatment of child psychiatric disorder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ustralasian Psychiatry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2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386-388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atthews, D. A., Marlowe, S. M., &amp; MacNutt, F. S. (2000). Effects of intercessory prayer on patients with rheumatoid arthriti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Southern medical journal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93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2), 1177-1186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atthews, W. J., Conti, J. M., &amp; Sireci, S. G. (2001). The effects of intercessory prayer, positive visualization, and expectancy on the well-being of kidney dialysis patient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lternative therapies in health and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5), 42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cNabb, W., Quinn, M., Kerver, J., Cook, S., &amp; Karrison, T. (1997). The PATHWAYS church-based weight loss program for urban African-American women at risk for diabete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Diabetes Car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0), 1518-1523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Moadel, A. B., Shah, C., Wylie-Rosett, J., Harris, M. S., Patel, S. R., Hall, C. B., &amp; Sparano, J. A. (2007). Randomized controlled trial of yoga among a multiethnic sample of breast cancer patients: effects on quality of life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Clinical Oncology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8), 4387-4395.</w:t>
      </w:r>
    </w:p>
    <w:p w:rsidR="00DE376F" w:rsidRPr="00DE376F" w:rsidRDefault="00DE376F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DE376F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Mok, E., Lau, K. P., Lai, T., &amp; Ching, S. (2012, November). The meaning of life intervention for patients with advanced-stage cancer: development and pilot study. </w:t>
      </w:r>
      <w:r w:rsidRPr="00DE376F">
        <w:rPr>
          <w:rFonts w:ascii="Arial" w:hAnsi="Arial" w:cs="Arial"/>
          <w:sz w:val="22"/>
          <w:szCs w:val="22"/>
          <w:shd w:val="clear" w:color="auto" w:fill="FFFFFF"/>
        </w:rPr>
        <w:t>In</w:t>
      </w:r>
      <w:r w:rsidRPr="00DE376F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DE376F">
        <w:rPr>
          <w:rFonts w:ascii="Arial" w:hAnsi="Arial" w:cs="Arial"/>
          <w:i/>
          <w:iCs/>
          <w:sz w:val="22"/>
          <w:szCs w:val="22"/>
          <w:shd w:val="clear" w:color="auto" w:fill="FFFFFF"/>
        </w:rPr>
        <w:t>Oncology nursing forum</w:t>
      </w:r>
      <w:r w:rsidRPr="00DE376F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DE376F">
        <w:rPr>
          <w:rFonts w:ascii="Arial" w:hAnsi="Arial" w:cs="Arial"/>
          <w:sz w:val="22"/>
          <w:szCs w:val="22"/>
          <w:shd w:val="clear" w:color="auto" w:fill="FFFFFF"/>
        </w:rPr>
        <w:t>(Vol. 39, No. 6).</w:t>
      </w:r>
      <w:r w:rsidRPr="00DE376F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Nash, K. A. (2007). Implementation and evaluation of the empower youth program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Holistic Nursing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26-36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Newlin, K., Melkus, G. D., Peyrot, M., Koenig, H. G., Allard, E., &amp; Chyun, D. (2010). Coping as a mediator in the relationships of spiritual well-being to mental health in black women with type 2 diabete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International Journal of Psychiatry in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4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4), 439-459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Nidich, S. I., Fields, J. Z., Rainforth, M. V., Pomerantz, R., Cella, D., Kristeller, J., ... &amp; Schneider, R. H. (2009). A randomized controlled trial of the effects of transcendental meditation on quality of life in older breast cancer patient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Integrative Cancer Therapies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8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), 228-234.</w:t>
      </w:r>
    </w:p>
    <w:p w:rsidR="009B635C" w:rsidRPr="009B635C" w:rsidRDefault="009B635C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9B635C">
        <w:rPr>
          <w:rFonts w:ascii="Arial" w:hAnsi="Arial" w:cs="Arial"/>
          <w:sz w:val="22"/>
          <w:szCs w:val="22"/>
          <w:shd w:val="clear" w:color="auto" w:fill="FFFFFF"/>
          <w:lang w:val="en-US"/>
        </w:rPr>
        <w:t>Rummans, T. A., Clark, M. M., Sloan, J. A., Frost, M. H., Bostwick, J. M., Atherton, P. J., ... &amp; Martensen, J. (2006). Impacting quality of life for patients with advanced cancer with a structured multidisciplinary intervention: a randomized controlled trial.</w:t>
      </w:r>
      <w:r w:rsidRPr="009B635C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9B635C">
        <w:rPr>
          <w:rFonts w:ascii="Arial" w:hAnsi="Arial" w:cs="Arial"/>
          <w:i/>
          <w:iCs/>
          <w:sz w:val="22"/>
          <w:szCs w:val="22"/>
          <w:shd w:val="clear" w:color="auto" w:fill="FFFFFF"/>
        </w:rPr>
        <w:t>Journal of Clinical Oncology</w:t>
      </w:r>
      <w:r w:rsidRPr="009B635C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9B635C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9B635C">
        <w:rPr>
          <w:rFonts w:ascii="Arial" w:hAnsi="Arial" w:cs="Arial"/>
          <w:i/>
          <w:iCs/>
          <w:sz w:val="22"/>
          <w:szCs w:val="22"/>
          <w:shd w:val="clear" w:color="auto" w:fill="FFFFFF"/>
        </w:rPr>
        <w:t>24</w:t>
      </w:r>
      <w:r w:rsidRPr="009B635C">
        <w:rPr>
          <w:rFonts w:ascii="Arial" w:hAnsi="Arial" w:cs="Arial"/>
          <w:sz w:val="22"/>
          <w:szCs w:val="22"/>
          <w:shd w:val="clear" w:color="auto" w:fill="FFFFFF"/>
        </w:rPr>
        <w:t>(4), 635-642.</w:t>
      </w:r>
      <w:r w:rsidRPr="009B635C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Samuel-Hodge, C. D., Keyserling, T. C., Park, S., Johnston, L. F., Gizlice, Z., &amp; Bangdiwala, S. I. (2009). A randomized trial of a church-based diabetes self-management program for African Americans with type 2 diabete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Diabetes Educator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), 439-454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Scheel, I. B., Hagen, K. B., Herrin, J., Carling, C., &amp; Oxman, A. D. (2002). Blind faith? The effects of promoting active sick leave for back pain patients: a cluster-randomized controlled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Sp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23), 2734-2740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Shek, D. T. (2010). Objective outcome evaluation of the Project PATHS in Hong Kong: findings based on individual growth curve models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Scientific World Journal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 182-191.</w:t>
      </w:r>
    </w:p>
    <w:p w:rsidR="00842DA8" w:rsidRPr="00842DA8" w:rsidRDefault="00842DA8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842DA8">
        <w:rPr>
          <w:rFonts w:ascii="Arial" w:hAnsi="Arial" w:cs="Arial"/>
          <w:sz w:val="22"/>
          <w:szCs w:val="22"/>
          <w:shd w:val="clear" w:color="auto" w:fill="FFFFFF"/>
          <w:lang w:val="en-US"/>
        </w:rPr>
        <w:t>Sicher, F., Targ, E., Moore 2nd, D., &amp; Smith, H. S. (1998). A randomized double-blind study of the effect of distant healing in a population with advanced AIDS. Report of a small scale study.</w:t>
      </w:r>
      <w:r w:rsidRPr="00842DA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842DA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Western Journal of Medicine</w:t>
      </w:r>
      <w:r w:rsidRPr="00842DA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842DA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842DA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69</w:t>
      </w:r>
      <w:r w:rsidRPr="00842DA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6), 356.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Steinhauser, K. E., Alexander, S. C., Byock, I. R., George, L. K., Olsen, M. K., &amp; Tulsky, J. A. (2008). Do preparation and life completion discussions improve functioning and quality of life in seriously ill patients? Pilot randomized control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alliative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1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9), 1234-1240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Tsubono, K., Thomlinson, P., &amp; Shealy, C. N. (2009). The effects of distant healing performed by a spiritual healer on chronic pain: a randomized controlled trial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lternative therapies in health and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5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), 30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Van der Does, W. (2000). A randomized, controlled trial of prayer?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rchives of internal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6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2), 1871-1872.</w:t>
      </w:r>
      <w:r w:rsidRPr="00347447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VanLoon, P. (2009). The practice of interpersonal forgiveness in the personal and professional lives of clerg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astoral Care &amp; Counseling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63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-4), 1-9.</w:t>
      </w:r>
      <w:r w:rsidRPr="00347447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GB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Walach, H., Bösch, H., Lewith, G., Naumann, J., Schwarzer, B., Falk, S., ... &amp; Tomasson, H. (2008). Effectiveness of distant healing for patients with chronic fatigue syndrome: a randomised controlled partially blinded trial (EUHEALS)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sychotherapy and psychosomatics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7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3), 158-166.</w:t>
      </w:r>
      <w:r w:rsidRPr="00347447">
        <w:rPr>
          <w:rFonts w:ascii="Arial" w:hAnsi="Arial" w:cs="Arial"/>
          <w:sz w:val="22"/>
          <w:szCs w:val="22"/>
          <w:highlight w:val="yellow"/>
          <w:lang w:val="en-GB"/>
        </w:rPr>
        <w:t xml:space="preserve"> </w:t>
      </w:r>
    </w:p>
    <w:p w:rsidR="00347447" w:rsidRPr="00347447" w:rsidRDefault="00347447" w:rsidP="00347447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Walker, S. R., Tonigan, J. S., Miller, W. R., Corner, S., &amp; Kahlich, L. (1997). Intercessory prayer in the treatment of alcohol abuse and dependence: a pilot investigation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lternative Therapies in Health and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6), 79-86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Werch, C. E. C., Moore, M. J., Bian, H., DiClemente, C. C., Huang, I. C., Ames, S. C., ... &amp; Pokorny, S. B. (2010). Are effects from a brief multiple behavior intervention for college students sustained over time?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reventive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50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30-34.</w:t>
      </w:r>
    </w:p>
    <w:p w:rsidR="00347447" w:rsidRPr="00347447" w:rsidRDefault="00347447" w:rsidP="00097838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Wiesendanger, H., Werthmüller, L., Reuter, K., &amp; Walach, H. (2001). Chronically ill patients treated by spiritual healing improve in quality of life: results of a randomized waiting-list controlled study.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Journal of Alternative &amp; Complementary Medicine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347447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347447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7</w:t>
      </w:r>
      <w:r w:rsidRPr="00347447">
        <w:rPr>
          <w:rFonts w:ascii="Arial" w:hAnsi="Arial" w:cs="Arial"/>
          <w:sz w:val="22"/>
          <w:szCs w:val="22"/>
          <w:shd w:val="clear" w:color="auto" w:fill="FFFFFF"/>
          <w:lang w:val="en-US"/>
        </w:rPr>
        <w:t>(1), 45-51.</w:t>
      </w:r>
      <w:r w:rsidRPr="00347447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</w:p>
    <w:p w:rsidR="00853C98" w:rsidRPr="00892A50" w:rsidRDefault="00853C98" w:rsidP="007C4B8F">
      <w:pPr>
        <w:spacing w:line="360" w:lineRule="auto"/>
        <w:rPr>
          <w:rFonts w:ascii="Arial" w:hAnsi="Arial" w:cs="Arial"/>
          <w:b/>
        </w:rPr>
      </w:pPr>
    </w:p>
    <w:p w:rsidR="00D07A1C" w:rsidRPr="00B262FE" w:rsidRDefault="00D07A1C" w:rsidP="007C4B8F">
      <w:pPr>
        <w:spacing w:line="360" w:lineRule="auto"/>
        <w:rPr>
          <w:rFonts w:ascii="Arial" w:hAnsi="Arial" w:cs="Arial"/>
          <w:b/>
          <w:lang w:val="en-US"/>
        </w:rPr>
      </w:pPr>
      <w:r w:rsidRPr="00B262FE">
        <w:rPr>
          <w:rFonts w:ascii="Arial" w:hAnsi="Arial" w:cs="Arial"/>
          <w:b/>
          <w:lang w:val="en-US"/>
        </w:rPr>
        <w:t xml:space="preserve">Other methodology than </w:t>
      </w:r>
      <w:r w:rsidR="00876440">
        <w:rPr>
          <w:rFonts w:ascii="Arial" w:hAnsi="Arial" w:cs="Arial"/>
          <w:b/>
          <w:lang w:val="en-US"/>
        </w:rPr>
        <w:t xml:space="preserve">randomized </w:t>
      </w:r>
      <w:r w:rsidRPr="00B262FE">
        <w:rPr>
          <w:rFonts w:ascii="Arial" w:hAnsi="Arial" w:cs="Arial"/>
          <w:b/>
          <w:lang w:val="en-US"/>
        </w:rPr>
        <w:t>clinical trial: 39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Ahmed, A. M. (2009). Are religious people more prosocial? A quasi</w:t>
      </w:r>
      <w:r w:rsidRPr="00ED1418">
        <w:rPr>
          <w:rFonts w:ascii="Cambria Math" w:hAnsi="Cambria Math" w:cs="Cambria Math"/>
          <w:sz w:val="22"/>
          <w:szCs w:val="22"/>
          <w:shd w:val="clear" w:color="auto" w:fill="FFFFFF"/>
          <w:lang w:val="en-US"/>
        </w:rPr>
        <w:t>‐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experimental study with madrasah pupils in a rural community in India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for the Scientific Study of Religion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48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2), 368-374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Ando, M., Morita, T., Akechi, T., Ito, S., Tanaka, M., Ifuku, Y., &amp; Nakayama, T. (2009). The efficacy of mindfulness-based meditation therapy on anxiety, depression, and spirituality in Japanese patients with cancer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alliative medicin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2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12), 1091-1094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Balboni, T. A., Paulk, M. E., Balboni, M. J., Phelps, A. C., Loggers, E. T., Wright, A. A., ... &amp; Prigerson, H. G. (2009). Provision of spiritual care to patients with advanced cancer: associations with medical care and quality of life near death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Clinical Oncology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8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3), 445-452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Barlow, F., Lewith, G. T., &amp; Walker, J. (2008). Experience of proximate spiritual healing in women with breast cancer, who are receiving long-term hormonal therapy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Journal of Alternative and Complementary Medicin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4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3), 227-231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Berger, R., &amp; Gelkopf, M. (2009). School-based intervention for the treatment of tsunami-related distress in children: a quasi-randomized controlled trial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sychotherapy and psychosomatics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78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6), 364-371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Bloom, J. R., Stewart, S. L., D’Onofrio, C. N., Luce, J., &amp; Banks, P. J. (2008). Addressing the needs of young breast cancer survivors at the 5 year milestone: can a 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short-term, low intensity intervention produce change?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Cancer Survivorship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3), 190-204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Brown, A. E., Pavlik, V. N., Shegog, R., Whitney, S. N., Friedman, L. C., Romero, C., ... &amp; Volk, R. J. (2007). Association of spirituality and sobriety during a behavioral spirituality intervention for twelve step (TS) recovery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American journal of drug and alcohol abus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3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4), 611-617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Brown, C. G., Mory, S. C., Williams, R., &amp; McClymond, M. J. (2010). Study of the therapeutic effects of proximal intercessory prayer (STEPP) on auditory and visual impairments in rural Mozambique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Southern medical journal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103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9), 864-869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Byrd, R. C. (1988). Positive therapeutic effects of intercessory prayer in a coronary care unit population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Southern medical journal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81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7), 826-829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Carlson, L. E., Speca, M., Faris, P., &amp; Patel, K. D. (2007). One year pre–post intervention follow-up of psychological, immune, endocrine and blood pressure outcomes of mindfulness-based stress reduction (MBSR) in breast and prostate cancer outpatien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Brain, behavior, and immunity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1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8), 1038-1049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Chi, F. W., Kaskutas, L. A., Sterling, S., Campbell, C. I., &amp; Weisner, C. (2009). Twelve</w:t>
      </w:r>
      <w:r w:rsidRPr="00ED1418">
        <w:rPr>
          <w:rFonts w:ascii="Cambria Math" w:hAnsi="Cambria Math" w:cs="Cambria Math"/>
          <w:sz w:val="22"/>
          <w:szCs w:val="22"/>
          <w:shd w:val="clear" w:color="auto" w:fill="FFFFFF"/>
          <w:lang w:val="en-US"/>
        </w:rPr>
        <w:t>‐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step affiliation and 3</w:t>
      </w:r>
      <w:r w:rsidRPr="00ED1418">
        <w:rPr>
          <w:rFonts w:ascii="Cambria Math" w:hAnsi="Cambria Math" w:cs="Cambria Math"/>
          <w:sz w:val="22"/>
          <w:szCs w:val="22"/>
          <w:shd w:val="clear" w:color="auto" w:fill="FFFFFF"/>
          <w:lang w:val="en-US"/>
        </w:rPr>
        <w:t>‐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year substance use outcomes among adolescents: Social support and religious service attendance as potential mediator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ddiction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04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6), 927-939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Cole, B., Broer, K., Hopkins, C., Tisak, J., Hunt, R., McNally, C., ... &amp; Boyiadzis, M. (2010). A Randomized Controlled Trial of Spiritually-Focused Meditation In Patients Newly Diagnosed with Acute Leukemia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Blood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116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21), 1519-1519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Cunningham, A. J., &amp; Tocco, E. K. (1989). A randomized trial of group psychoeducational therapy for cancer patien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atient Education and Counseling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4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2), 101-114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Daly, B. J., Douglas, S. L., Gunzler, D., &amp; Lipson, A. R. (2013). Clinical trial of a supportive care team for patients with advanced cancer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pain and symptom management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46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6), 775-784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Deckro, G. R., Ballinger, K. M., Hoyt, M., Wilcher, M., Dusek, J., Myers, P., ... &amp; Benson, H. (2002). The evaluation of a mind/body intervention to reduce psychological distress and perceived stress in college studen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Journal of American College Health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50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6), 281-287.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Delaney, C., &amp; Barrere, C. (2009). Ecospirituality: The experience of environmental meditation in patients with cardiovascular disease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Holistic nursing practic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3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6), 361-369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Delaney, H. D., Forcehimes, A. A., Campbell, W. P., &amp; Smith, B. W. (2009). Integrating spirituality into alcohol treatment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Clinical Psychology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65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2), 185-198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Erwin, D. O., Spatz, T. S., Stotts, R. C., &amp; Hollenberg, J. A. (1999). Increasing mammography practice by African American women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Cancer practic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7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2), 78-85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Eshah, N. F., Bond, A. E., &amp; Froelicher, E. S. (2010). The effects of a cardiovascular disease prevention program on knowledge and adoption of a heart healthy lifestyle in Jordanian working adul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European Journal of Cardiovascular Nursing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9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4), 244-253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Fisch, M. J., Titzer, M. L., Kristeller, J. L., Shen, J., Loehrer, P. J., Jung, S. H., ... &amp; Einhorn, L. H. (2003). Assessment of quality of life in outpatients with advanced cancer: the accuracy of clinician estimations and the relevance of spiritual well-being—a Hoosier Oncology Group study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Clinical Oncology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1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14), 2754-2759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Ford, M. E., Edwards, G., Rodriguez, J. L., Gibson, R. C., &amp; Tilley, B. C. (1996). An empowerment-centered, church-based asthma education program for African American adul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Health and Social Work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21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1), 70.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Garland, S. N., Carlson, L. E., Cook, S., Lansdell, L., &amp; Speca, M. (2007). A non-randomized comparison of mindfulness-based stress reduction and healing arts programs for facilitating post-traumatic growth and spirituality in cancer outpatien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Supportive Care in Cancer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5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8), 949-961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Glueckauf, R. L., Davis, W. S., Allen, K., Chipi, P., Schettini, G., Tegen, L., ... &amp; Prescott, S. (2009). Integrative cognitive–behavioral and spiritual counseling for rural dementia caregivers with depression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Rehabilitation psychology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54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4), 449.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Helm, H. M., Hays, J. C., Flint, E. P., Koenig, H. G., &amp; Blazer, D. G. (2000). Does private religious activity prolong survival? A six-year follow-up study of 3,851 older adul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The Journals of Gerontology Series A: Biological Sciences and Medical Sciences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55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7), M400-M405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Kim, K. H. C., Linnan, L., Kramish Campbell, M., Brooks, C., Koenig, H. G., &amp; Wiesen, C. (2008). The WORD (wholeness, oneness, righteousness, deliverance): a faith-based weight-loss program utilizing a community-based participatory research approach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Health Education &amp; Behavior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5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5), 634-650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Knight, J. R., Sherritt, L., Harris, S. K., Holder, D. W., Kulig, J., Shrier, L. A., ... &amp; Chang, G. (2007). Alcohol use and religiousness/spirituality among adolescent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Southern Medical Journal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00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4), 349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Kretzer, K., Davis, J., Easa, D., Johnson, J., &amp; Harrigan, R. (2007). Self identity through Ho'oponopono as adjunctive therapy for hypertension management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Ethnicity and Diseas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7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4), 624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Kumar, S. P., Jim, A., &amp; Sisodia, V. (2011). Effects of palliative care training program on knowledge, attitudes, beliefs and experiences among student physiotherapists: A preliminary quasi-experimental study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Indian journal of palliative car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7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1), 47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Moskowitz, J. T., Hult, J. R., Duncan, L. G., Cohn, M. A., Maurer, S., Bussolari, C., &amp; Acree, M. (2012). A positive affect intervention for people experiencing health-related stress: Development and non-randomized pilot test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Health Psychology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17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5), 676-692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Phelps, A. C., Maciejewski, P. K., Nilsson, M., Balboni, T. A., Wright, A. A., Paulk, M. E., ... &amp; Prigerson, H. G. (2009). Religious coping and use of intensive life-prolonging care near death in patients with advanced cancer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Jama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301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11), 1140-1147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</w:rPr>
        <w:t xml:space="preserve">Rentala, S., Fong, T. C., Nattala, P., Chan, C. L., &amp; Konduru, R. (2015). 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Effectiveness of body–mind–spirit intervention on well</w:t>
      </w:r>
      <w:r w:rsidRPr="00ED1418">
        <w:rPr>
          <w:rFonts w:ascii="Cambria Math" w:hAnsi="Cambria Math" w:cs="Cambria Math"/>
          <w:sz w:val="22"/>
          <w:szCs w:val="22"/>
          <w:shd w:val="clear" w:color="auto" w:fill="FFFFFF"/>
          <w:lang w:val="en-US"/>
        </w:rPr>
        <w:t>‐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being, functional impairment and quality of life among depressive patients–a randomized controlled trial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Journal of advanced nursing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71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9), 2153-2163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Rungreangkulkij, S., &amp; Wongtakee, W. (2008). The psychological impact of Buddhist counseling for patients suffering from symptoms of anxiety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rchives of psychiatric nursing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2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3), 127-134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Rushton, C. H., Sellers, D. E., Heller, K. S., Spring, B., Dossey, B. M., &amp; Halifax, J. (2009). Impact of a contemplative end-of-life training program: Being with dying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alliative and Supportive Car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7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04), 405-414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Scherwitz, L., Pullman, M., McHenry, P., Gao, B., &amp; Ostaseski, F. (2006). A contemplative care approach to training and supporting hospice volunteers: A prospective study of spiritual practice, well-being, and fear of death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Explore: The Journal of Science and Healing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2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4), 304-313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Tarakeshwar, N., Pearce, M. J., &amp; Sikkema, K. J. (2005). Development and implementation of a spiritual coping group intervention for adults living with HIV/AIDS: A pilot study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Mental Health, Religion &amp; Cultur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8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(3), 179-190.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Vuckovic, N., Schneider, J., Williams, L. A., &amp; Ramirez, M. (2010). Journey into healing: the transformative experience of shamanic healing on women with temporomandibular joint disorder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Explore: The Journal of Science and Healing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6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6), 371-379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Wall, R. J., Engelberg, R. A., Gries, C. J., Glavan, B., &amp; Curtis, J. R. (2007). Spiritual care of families in the intensive care unit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Critical care medicine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5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4), 1084-1090.</w:t>
      </w:r>
      <w:r w:rsidRPr="00ED1418">
        <w:rPr>
          <w:sz w:val="22"/>
          <w:szCs w:val="22"/>
          <w:lang w:val="en-US"/>
        </w:rPr>
        <w:t xml:space="preserve"> 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Whitt-Glover, M. C., Hogan, P. E., Lang, W., &amp; Heil, D. P. (2008). Pilot study of a faith-based physical activity program among sedentary blacks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Prev Chronic Dis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</w:rPr>
        <w:t>5</w:t>
      </w:r>
      <w:r w:rsidRPr="00ED1418">
        <w:rPr>
          <w:rFonts w:ascii="Arial" w:hAnsi="Arial" w:cs="Arial"/>
          <w:sz w:val="22"/>
          <w:szCs w:val="22"/>
          <w:shd w:val="clear" w:color="auto" w:fill="FFFFFF"/>
        </w:rPr>
        <w:t>(2), A51.</w:t>
      </w:r>
    </w:p>
    <w:p w:rsidR="00ED1418" w:rsidRDefault="00ED1418" w:rsidP="00ED1418">
      <w:pPr>
        <w:spacing w:line="360" w:lineRule="auto"/>
        <w:ind w:firstLine="709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Zemore, S. E. (2007). A role for spiritual change in the benefits of 12</w:t>
      </w:r>
      <w:r w:rsidRPr="00ED1418">
        <w:rPr>
          <w:rFonts w:ascii="Cambria Math" w:hAnsi="Cambria Math" w:cs="Cambria Math"/>
          <w:sz w:val="22"/>
          <w:szCs w:val="22"/>
          <w:shd w:val="clear" w:color="auto" w:fill="FFFFFF"/>
          <w:lang w:val="en-US"/>
        </w:rPr>
        <w:t>‐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step involvement.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lcoholism: Clinical and Experimental Research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,</w:t>
      </w:r>
      <w:r w:rsidRPr="00ED1418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D1418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31</w:t>
      </w:r>
      <w:r w:rsidRPr="00ED1418">
        <w:rPr>
          <w:rFonts w:ascii="Arial" w:hAnsi="Arial" w:cs="Arial"/>
          <w:sz w:val="22"/>
          <w:szCs w:val="22"/>
          <w:shd w:val="clear" w:color="auto" w:fill="FFFFFF"/>
          <w:lang w:val="en-US"/>
        </w:rPr>
        <w:t>(s3), 76s-79s.</w:t>
      </w:r>
    </w:p>
    <w:p w:rsidR="00ED1418" w:rsidRPr="00ED1418" w:rsidRDefault="00ED1418" w:rsidP="00ED1418">
      <w:pPr>
        <w:spacing w:line="360" w:lineRule="auto"/>
        <w:ind w:firstLine="709"/>
        <w:jc w:val="both"/>
        <w:rPr>
          <w:sz w:val="22"/>
          <w:szCs w:val="22"/>
          <w:lang w:val="en-US"/>
        </w:rPr>
      </w:pPr>
    </w:p>
    <w:p w:rsidR="00676F4F" w:rsidRPr="00B262FE" w:rsidRDefault="00D07A1C" w:rsidP="007C4B8F">
      <w:pPr>
        <w:spacing w:line="360" w:lineRule="auto"/>
        <w:rPr>
          <w:rFonts w:ascii="Arial" w:hAnsi="Arial" w:cs="Arial"/>
          <w:b/>
          <w:lang w:val="en-US"/>
        </w:rPr>
      </w:pPr>
      <w:r w:rsidRPr="00B262FE">
        <w:rPr>
          <w:rFonts w:ascii="Arial" w:hAnsi="Arial" w:cs="Arial"/>
          <w:b/>
          <w:lang w:val="en-US"/>
        </w:rPr>
        <w:t>Not adequate randomization: 16</w:t>
      </w:r>
      <w:r w:rsidR="001950C9" w:rsidRPr="00B262FE">
        <w:rPr>
          <w:rFonts w:ascii="Arial" w:hAnsi="Arial" w:cs="Arial"/>
          <w:b/>
          <w:lang w:val="en-US"/>
        </w:rPr>
        <w:t xml:space="preserve"> </w:t>
      </w:r>
    </w:p>
    <w:p w:rsidR="00905EF8" w:rsidRPr="00905EF8" w:rsidRDefault="00905EF8" w:rsidP="007C4B8F">
      <w:pPr>
        <w:shd w:val="clear" w:color="auto" w:fill="FFFFFF"/>
        <w:spacing w:line="360" w:lineRule="auto"/>
        <w:ind w:firstLine="454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bookmarkStart w:id="1" w:name="_Toc398531938"/>
      <w:r>
        <w:rPr>
          <w:rFonts w:ascii="Arial" w:hAnsi="Arial" w:cs="Arial"/>
          <w:sz w:val="22"/>
          <w:szCs w:val="22"/>
          <w:lang w:val="en-US"/>
        </w:rPr>
        <w:t>Andrews</w:t>
      </w:r>
      <w:r w:rsidRPr="00905EF8">
        <w:rPr>
          <w:rFonts w:ascii="Arial" w:hAnsi="Arial" w:cs="Arial"/>
          <w:sz w:val="22"/>
          <w:szCs w:val="22"/>
          <w:lang w:val="en-US"/>
        </w:rPr>
        <w:t xml:space="preserve"> JO, Felton G, Ellen Wewers M, Waller J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905EF8">
        <w:rPr>
          <w:rFonts w:ascii="Arial" w:hAnsi="Arial" w:cs="Arial"/>
          <w:sz w:val="22"/>
          <w:szCs w:val="22"/>
          <w:lang w:val="en-US"/>
        </w:rPr>
        <w:t>Tingen M. The effect of a multi</w:t>
      </w:r>
      <w:r w:rsidRPr="00905EF8">
        <w:rPr>
          <w:rFonts w:ascii="Cambria Math" w:hAnsi="Cambria Math" w:cs="Cambria Math"/>
          <w:sz w:val="22"/>
          <w:szCs w:val="22"/>
          <w:lang w:val="en-US"/>
        </w:rPr>
        <w:t>‐</w:t>
      </w:r>
      <w:r w:rsidRPr="00905EF8">
        <w:rPr>
          <w:rFonts w:ascii="Arial" w:hAnsi="Arial" w:cs="Arial"/>
          <w:sz w:val="22"/>
          <w:szCs w:val="22"/>
          <w:lang w:val="en-US"/>
        </w:rPr>
        <w:t>component smoking cessation intervention in African American women residing in public housing.</w:t>
      </w:r>
      <w:r w:rsidRPr="00905EF8">
        <w:rPr>
          <w:sz w:val="22"/>
          <w:szCs w:val="22"/>
          <w:lang w:val="en-US"/>
        </w:rPr>
        <w:t> </w:t>
      </w:r>
      <w:r w:rsidRPr="00905EF8">
        <w:rPr>
          <w:rFonts w:ascii="Arial" w:hAnsi="Arial" w:cs="Arial"/>
          <w:i/>
          <w:sz w:val="22"/>
          <w:szCs w:val="22"/>
          <w:lang w:val="en-US"/>
        </w:rPr>
        <w:t>Research in nursing &amp; health</w:t>
      </w:r>
      <w:r>
        <w:rPr>
          <w:rFonts w:ascii="Arial" w:hAnsi="Arial" w:cs="Arial"/>
          <w:sz w:val="22"/>
          <w:szCs w:val="22"/>
          <w:lang w:val="en-US"/>
        </w:rPr>
        <w:t>. 2007;</w:t>
      </w:r>
      <w:r w:rsidRPr="00905EF8">
        <w:rPr>
          <w:rFonts w:ascii="Arial" w:hAnsi="Arial" w:cs="Arial"/>
          <w:sz w:val="22"/>
          <w:szCs w:val="22"/>
          <w:lang w:val="en-US"/>
        </w:rPr>
        <w:t>30(1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905EF8">
        <w:rPr>
          <w:rFonts w:ascii="Arial" w:hAnsi="Arial" w:cs="Arial"/>
          <w:sz w:val="22"/>
          <w:szCs w:val="22"/>
          <w:lang w:val="en-US"/>
        </w:rPr>
        <w:t>45-60.</w:t>
      </w:r>
    </w:p>
    <w:p w:rsidR="0020426C" w:rsidRPr="0020426C" w:rsidRDefault="0020426C" w:rsidP="0020426C">
      <w:pPr>
        <w:spacing w:line="360" w:lineRule="auto"/>
        <w:ind w:firstLine="454"/>
        <w:rPr>
          <w:rFonts w:ascii="Arial" w:hAnsi="Arial" w:cs="Arial"/>
          <w:sz w:val="22"/>
          <w:szCs w:val="22"/>
          <w:lang w:val="en-US"/>
        </w:rPr>
      </w:pPr>
      <w:r w:rsidRPr="0020426C">
        <w:rPr>
          <w:rFonts w:ascii="Arial" w:hAnsi="Arial" w:cs="Arial"/>
          <w:sz w:val="22"/>
          <w:szCs w:val="22"/>
          <w:lang w:val="en-US"/>
        </w:rPr>
        <w:t>Harris JI, Erbes C</w:t>
      </w:r>
      <w:r>
        <w:rPr>
          <w:rFonts w:ascii="Arial" w:hAnsi="Arial" w:cs="Arial"/>
          <w:sz w:val="22"/>
          <w:szCs w:val="22"/>
          <w:lang w:val="en-US"/>
        </w:rPr>
        <w:t>R</w:t>
      </w:r>
      <w:r w:rsidRPr="0020426C">
        <w:rPr>
          <w:rFonts w:ascii="Arial" w:hAnsi="Arial" w:cs="Arial"/>
          <w:sz w:val="22"/>
          <w:szCs w:val="22"/>
          <w:lang w:val="en-US"/>
        </w:rPr>
        <w:t>, Engdahl BE, Thuras P, Murray</w:t>
      </w:r>
      <w:r w:rsidRPr="0020426C">
        <w:rPr>
          <w:rFonts w:ascii="Cambria Math" w:hAnsi="Cambria Math" w:cs="Cambria Math"/>
          <w:sz w:val="22"/>
          <w:szCs w:val="22"/>
          <w:lang w:val="en-US"/>
        </w:rPr>
        <w:t>‐</w:t>
      </w:r>
      <w:r w:rsidRPr="0020426C">
        <w:rPr>
          <w:rFonts w:ascii="Arial" w:hAnsi="Arial" w:cs="Arial"/>
          <w:sz w:val="22"/>
          <w:szCs w:val="22"/>
          <w:lang w:val="en-US"/>
        </w:rPr>
        <w:t>Swank N, Grace D, Malec C. The effectiveness of a trauma focused spiritually integrated intervention for veterans exposed to trauma.</w:t>
      </w:r>
      <w:r w:rsidRPr="0020426C">
        <w:rPr>
          <w:sz w:val="22"/>
          <w:szCs w:val="22"/>
          <w:lang w:val="en-US"/>
        </w:rPr>
        <w:t> </w:t>
      </w:r>
      <w:r w:rsidRPr="0020426C">
        <w:rPr>
          <w:rFonts w:ascii="Arial" w:hAnsi="Arial" w:cs="Arial"/>
          <w:i/>
          <w:sz w:val="22"/>
          <w:szCs w:val="22"/>
          <w:lang w:val="en-US"/>
        </w:rPr>
        <w:t>Journal of clinical psychology</w:t>
      </w:r>
      <w:r>
        <w:rPr>
          <w:rFonts w:ascii="Arial" w:hAnsi="Arial" w:cs="Arial"/>
          <w:sz w:val="22"/>
          <w:szCs w:val="22"/>
          <w:lang w:val="en-US"/>
        </w:rPr>
        <w:t>. 2011;</w:t>
      </w:r>
      <w:r w:rsidRPr="0020426C">
        <w:rPr>
          <w:rFonts w:ascii="Arial" w:hAnsi="Arial" w:cs="Arial"/>
          <w:sz w:val="22"/>
          <w:szCs w:val="22"/>
          <w:lang w:val="en-US"/>
        </w:rPr>
        <w:t>67(4)</w:t>
      </w:r>
      <w:r>
        <w:rPr>
          <w:rFonts w:ascii="Arial" w:hAnsi="Arial" w:cs="Arial"/>
          <w:sz w:val="22"/>
          <w:szCs w:val="22"/>
          <w:lang w:val="en-US"/>
        </w:rPr>
        <w:t>:425-</w:t>
      </w:r>
      <w:r w:rsidRPr="0020426C">
        <w:rPr>
          <w:rFonts w:ascii="Arial" w:hAnsi="Arial" w:cs="Arial"/>
          <w:sz w:val="22"/>
          <w:szCs w:val="22"/>
          <w:lang w:val="en-US"/>
        </w:rPr>
        <w:t>38.</w:t>
      </w:r>
    </w:p>
    <w:p w:rsidR="00EA4172" w:rsidRPr="007C4B8F" w:rsidRDefault="00EA4172" w:rsidP="00EA4172">
      <w:pPr>
        <w:spacing w:line="360" w:lineRule="auto"/>
        <w:ind w:firstLine="454"/>
        <w:rPr>
          <w:rFonts w:ascii="Arial" w:hAnsi="Arial" w:cs="Arial"/>
          <w:sz w:val="22"/>
          <w:szCs w:val="22"/>
          <w:lang w:val="en-US"/>
        </w:rPr>
      </w:pPr>
      <w:r w:rsidRPr="007C4B8F">
        <w:rPr>
          <w:rFonts w:ascii="Arial" w:hAnsi="Arial" w:cs="Arial"/>
          <w:sz w:val="22"/>
          <w:szCs w:val="22"/>
          <w:lang w:val="en-US"/>
        </w:rPr>
        <w:t xml:space="preserve">Holt CL, </w:t>
      </w:r>
      <w:r>
        <w:rPr>
          <w:rFonts w:ascii="Arial" w:hAnsi="Arial" w:cs="Arial"/>
          <w:sz w:val="22"/>
          <w:szCs w:val="22"/>
          <w:lang w:val="en-US"/>
        </w:rPr>
        <w:t>Klem</w:t>
      </w:r>
      <w:r w:rsidRPr="007C4B8F">
        <w:rPr>
          <w:rFonts w:ascii="Arial" w:hAnsi="Arial" w:cs="Arial"/>
          <w:sz w:val="22"/>
          <w:szCs w:val="22"/>
          <w:lang w:val="en-US"/>
        </w:rPr>
        <w:t xml:space="preserve"> PR. As you go, spread the word: spiritually based breast cancer education for African American women.</w:t>
      </w:r>
      <w:r w:rsidRPr="007C4B8F">
        <w:rPr>
          <w:sz w:val="22"/>
          <w:szCs w:val="22"/>
          <w:lang w:val="en-US"/>
        </w:rPr>
        <w:t> </w:t>
      </w:r>
      <w:r w:rsidRPr="007C4B8F">
        <w:rPr>
          <w:rFonts w:ascii="Arial" w:hAnsi="Arial" w:cs="Arial"/>
          <w:i/>
          <w:sz w:val="22"/>
          <w:szCs w:val="22"/>
          <w:lang w:val="en-US"/>
        </w:rPr>
        <w:t>Gynecologic oncology</w:t>
      </w:r>
      <w:r>
        <w:rPr>
          <w:rFonts w:ascii="Arial" w:hAnsi="Arial" w:cs="Arial"/>
          <w:sz w:val="22"/>
          <w:szCs w:val="22"/>
          <w:lang w:val="en-US"/>
        </w:rPr>
        <w:t>. 2005;</w:t>
      </w:r>
      <w:r w:rsidRPr="007C4B8F">
        <w:rPr>
          <w:rFonts w:ascii="Arial" w:hAnsi="Arial" w:cs="Arial"/>
          <w:sz w:val="22"/>
          <w:szCs w:val="22"/>
          <w:lang w:val="en-US"/>
        </w:rPr>
        <w:t>99(3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7C4B8F">
        <w:rPr>
          <w:rFonts w:ascii="Arial" w:hAnsi="Arial" w:cs="Arial"/>
          <w:sz w:val="22"/>
          <w:szCs w:val="22"/>
          <w:lang w:val="en-US"/>
        </w:rPr>
        <w:t xml:space="preserve">S141-S142. </w:t>
      </w:r>
    </w:p>
    <w:p w:rsidR="00800F5A" w:rsidRPr="00800F5A" w:rsidRDefault="00800F5A" w:rsidP="007C4B8F">
      <w:pPr>
        <w:shd w:val="clear" w:color="auto" w:fill="FFFFFF"/>
        <w:spacing w:line="360" w:lineRule="auto"/>
        <w:ind w:firstLine="454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Ka'opua LSI, Park SH, Ward ME, Braun KL. Testing the feasibility of a culturally tailored breast cancer screening intervention with Native Hawaiian women in rural churches. </w:t>
      </w:r>
      <w:r w:rsidRPr="00800F5A">
        <w:rPr>
          <w:rFonts w:ascii="Arial" w:hAnsi="Arial" w:cs="Arial"/>
          <w:i/>
          <w:iCs/>
          <w:sz w:val="22"/>
          <w:szCs w:val="22"/>
          <w:lang w:val="en-US"/>
        </w:rPr>
        <w:t>Health Soc Work</w:t>
      </w:r>
      <w:r w:rsidRPr="00800F5A">
        <w:rPr>
          <w:rFonts w:ascii="Arial" w:hAnsi="Arial" w:cs="Arial"/>
          <w:sz w:val="22"/>
          <w:szCs w:val="22"/>
          <w:lang w:val="en-US"/>
        </w:rPr>
        <w:t>. 2011;36(1):55-65.</w:t>
      </w:r>
      <w:bookmarkEnd w:id="1"/>
    </w:p>
    <w:p w:rsidR="00EA4172" w:rsidRPr="00EA4172" w:rsidRDefault="00EA4172" w:rsidP="007C4B8F">
      <w:pPr>
        <w:spacing w:line="360" w:lineRule="auto"/>
        <w:ind w:firstLine="454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Kim</w:t>
      </w:r>
      <w:r w:rsidRPr="00EA4172">
        <w:rPr>
          <w:rFonts w:ascii="Arial" w:hAnsi="Arial" w:cs="Arial"/>
          <w:sz w:val="22"/>
          <w:szCs w:val="22"/>
          <w:lang w:val="en-US"/>
        </w:rPr>
        <w:t xml:space="preserve"> KHC, Linnan L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EA4172">
        <w:rPr>
          <w:rFonts w:ascii="Arial" w:hAnsi="Arial" w:cs="Arial"/>
          <w:sz w:val="22"/>
          <w:szCs w:val="22"/>
          <w:lang w:val="en-US"/>
        </w:rPr>
        <w:t xml:space="preserve"> Kramish Campbell M, Brooks C, Koenig HG, Wiesen C. The WORD (wholeness, oneness, righteousness, deliverance): a faith-based weight-loss program utilizing a community-based participatory research approach.</w:t>
      </w:r>
      <w:r w:rsidRPr="00EA4172">
        <w:rPr>
          <w:sz w:val="22"/>
          <w:szCs w:val="22"/>
          <w:lang w:val="en-US"/>
        </w:rPr>
        <w:t> </w:t>
      </w:r>
      <w:r w:rsidRPr="00EA4172">
        <w:rPr>
          <w:rFonts w:ascii="Arial" w:hAnsi="Arial" w:cs="Arial"/>
          <w:i/>
          <w:sz w:val="22"/>
          <w:szCs w:val="22"/>
          <w:lang w:val="en-US"/>
        </w:rPr>
        <w:t>Health Education &amp; Behavior</w:t>
      </w:r>
      <w:r>
        <w:rPr>
          <w:rFonts w:ascii="Arial" w:hAnsi="Arial" w:cs="Arial"/>
          <w:sz w:val="22"/>
          <w:szCs w:val="22"/>
          <w:lang w:val="en-US"/>
        </w:rPr>
        <w:t>. 2008;</w:t>
      </w:r>
      <w:r w:rsidRPr="00EA4172">
        <w:rPr>
          <w:rFonts w:ascii="Arial" w:hAnsi="Arial" w:cs="Arial"/>
          <w:sz w:val="22"/>
          <w:szCs w:val="22"/>
          <w:lang w:val="en-US"/>
        </w:rPr>
        <w:t>35(5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EA4172">
        <w:rPr>
          <w:rFonts w:ascii="Arial" w:hAnsi="Arial" w:cs="Arial"/>
          <w:sz w:val="22"/>
          <w:szCs w:val="22"/>
          <w:lang w:val="en-US"/>
        </w:rPr>
        <w:t>634-50</w:t>
      </w:r>
      <w:r w:rsidRPr="00EA4172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:rsidR="00B8117D" w:rsidRPr="007C4B8F" w:rsidRDefault="007C4B8F" w:rsidP="007C4B8F">
      <w:pPr>
        <w:spacing w:line="360" w:lineRule="auto"/>
        <w:ind w:firstLine="454"/>
        <w:rPr>
          <w:rFonts w:ascii="Arial" w:hAnsi="Arial" w:cs="Arial"/>
          <w:sz w:val="22"/>
          <w:szCs w:val="22"/>
          <w:lang w:val="en-US"/>
        </w:rPr>
      </w:pPr>
      <w:r w:rsidRPr="00EA4172">
        <w:rPr>
          <w:rFonts w:ascii="Arial" w:hAnsi="Arial" w:cs="Arial"/>
          <w:sz w:val="22"/>
          <w:szCs w:val="22"/>
          <w:lang w:val="en-US"/>
        </w:rPr>
        <w:t>Liu</w:t>
      </w:r>
      <w:r w:rsidR="00B8117D" w:rsidRPr="00EA4172">
        <w:rPr>
          <w:rFonts w:ascii="Arial" w:hAnsi="Arial" w:cs="Arial"/>
          <w:sz w:val="22"/>
          <w:szCs w:val="22"/>
          <w:lang w:val="en-US"/>
        </w:rPr>
        <w:t xml:space="preserve"> CJ, Hsiung PC, Chang KJ, Liu YF, Wang KC, Hsiao FH,</w:t>
      </w:r>
      <w:r w:rsidRPr="00EA4172">
        <w:rPr>
          <w:rFonts w:ascii="Arial" w:hAnsi="Arial" w:cs="Arial"/>
          <w:sz w:val="22"/>
          <w:szCs w:val="22"/>
          <w:lang w:val="en-US"/>
        </w:rPr>
        <w:t xml:space="preserve"> </w:t>
      </w:r>
      <w:r w:rsidR="00B8117D" w:rsidRPr="00EA4172">
        <w:rPr>
          <w:rFonts w:ascii="Arial" w:hAnsi="Arial" w:cs="Arial"/>
          <w:sz w:val="22"/>
          <w:szCs w:val="22"/>
          <w:lang w:val="en-US"/>
        </w:rPr>
        <w:t xml:space="preserve">Chan CL. </w:t>
      </w:r>
      <w:r w:rsidR="00B8117D" w:rsidRPr="007C4B8F">
        <w:rPr>
          <w:rFonts w:ascii="Arial" w:hAnsi="Arial" w:cs="Arial"/>
          <w:sz w:val="22"/>
          <w:szCs w:val="22"/>
          <w:lang w:val="en-US"/>
        </w:rPr>
        <w:t>A study on the efficacy of body–mind–spirit group therapy for patients with breast cancer.</w:t>
      </w:r>
      <w:r w:rsidR="00B8117D" w:rsidRPr="007C4B8F">
        <w:rPr>
          <w:sz w:val="22"/>
          <w:szCs w:val="22"/>
          <w:lang w:val="en-US"/>
        </w:rPr>
        <w:t> </w:t>
      </w:r>
      <w:r w:rsidR="00B8117D" w:rsidRPr="00B219E4">
        <w:rPr>
          <w:rFonts w:ascii="Arial" w:hAnsi="Arial" w:cs="Arial"/>
          <w:i/>
          <w:sz w:val="22"/>
          <w:szCs w:val="22"/>
          <w:lang w:val="en-US"/>
        </w:rPr>
        <w:t>Journal of clinical nursing</w:t>
      </w:r>
      <w:r w:rsidR="00B219E4">
        <w:rPr>
          <w:rFonts w:ascii="Arial" w:hAnsi="Arial" w:cs="Arial"/>
          <w:sz w:val="22"/>
          <w:szCs w:val="22"/>
          <w:lang w:val="en-US"/>
        </w:rPr>
        <w:t>. 2008;</w:t>
      </w:r>
      <w:r w:rsidR="00B8117D" w:rsidRPr="007C4B8F">
        <w:rPr>
          <w:rFonts w:ascii="Arial" w:hAnsi="Arial" w:cs="Arial"/>
          <w:sz w:val="22"/>
          <w:szCs w:val="22"/>
          <w:lang w:val="en-US"/>
        </w:rPr>
        <w:t>17(19)</w:t>
      </w:r>
      <w:r w:rsidR="00B219E4">
        <w:rPr>
          <w:rFonts w:ascii="Arial" w:hAnsi="Arial" w:cs="Arial"/>
          <w:sz w:val="22"/>
          <w:szCs w:val="22"/>
          <w:lang w:val="en-US"/>
        </w:rPr>
        <w:t>:</w:t>
      </w:r>
      <w:r w:rsidR="00B8117D" w:rsidRPr="007C4B8F">
        <w:rPr>
          <w:rFonts w:ascii="Arial" w:hAnsi="Arial" w:cs="Arial"/>
          <w:sz w:val="22"/>
          <w:szCs w:val="22"/>
          <w:lang w:val="en-US"/>
        </w:rPr>
        <w:t>2539-49.</w:t>
      </w:r>
    </w:p>
    <w:p w:rsidR="00676F4F" w:rsidRPr="007C4B8F" w:rsidRDefault="00B219E4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iller</w:t>
      </w:r>
      <w:r w:rsidR="00676F4F" w:rsidRPr="007C4B8F">
        <w:rPr>
          <w:rFonts w:ascii="Arial" w:hAnsi="Arial" w:cs="Arial"/>
          <w:sz w:val="22"/>
          <w:szCs w:val="22"/>
          <w:lang w:val="en-US"/>
        </w:rPr>
        <w:t xml:space="preserve"> JJ, Frost MH, Rummans TA, Huschka M, Atherton P, Brown P, Clark MM. Role of a medical social worker in improving quality of life for patients with advanced cancer with a structured multidisciplinary intervention.</w:t>
      </w:r>
      <w:r w:rsidR="00676F4F" w:rsidRPr="007C4B8F">
        <w:rPr>
          <w:sz w:val="22"/>
          <w:szCs w:val="22"/>
          <w:lang w:val="en-US"/>
        </w:rPr>
        <w:t> </w:t>
      </w:r>
      <w:r w:rsidR="00676F4F" w:rsidRPr="00B219E4">
        <w:rPr>
          <w:rFonts w:ascii="Arial" w:hAnsi="Arial" w:cs="Arial"/>
          <w:i/>
          <w:sz w:val="22"/>
          <w:szCs w:val="22"/>
          <w:lang w:val="en-US"/>
        </w:rPr>
        <w:t>Journal of psychosocial oncology</w:t>
      </w:r>
      <w:r>
        <w:rPr>
          <w:rFonts w:ascii="Arial" w:hAnsi="Arial" w:cs="Arial"/>
          <w:sz w:val="22"/>
          <w:szCs w:val="22"/>
          <w:lang w:val="en-US"/>
        </w:rPr>
        <w:t>. 2007;</w:t>
      </w:r>
      <w:r w:rsidR="00676F4F" w:rsidRPr="007C4B8F">
        <w:rPr>
          <w:rFonts w:ascii="Arial" w:hAnsi="Arial" w:cs="Arial"/>
          <w:sz w:val="22"/>
          <w:szCs w:val="22"/>
          <w:lang w:val="en-US"/>
        </w:rPr>
        <w:t>25(4)</w:t>
      </w:r>
      <w:r>
        <w:rPr>
          <w:rFonts w:ascii="Arial" w:hAnsi="Arial" w:cs="Arial"/>
          <w:sz w:val="22"/>
          <w:szCs w:val="22"/>
          <w:lang w:val="en-US"/>
        </w:rPr>
        <w:t>:</w:t>
      </w:r>
      <w:r w:rsidR="00676F4F" w:rsidRPr="007C4B8F">
        <w:rPr>
          <w:rFonts w:ascii="Arial" w:hAnsi="Arial" w:cs="Arial"/>
          <w:sz w:val="22"/>
          <w:szCs w:val="22"/>
          <w:lang w:val="en-US"/>
        </w:rPr>
        <w:t xml:space="preserve">105-19. </w:t>
      </w:r>
    </w:p>
    <w:p w:rsidR="007F0A39" w:rsidRPr="007F0A39" w:rsidRDefault="007F0A39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7F0A39">
        <w:rPr>
          <w:rFonts w:ascii="Arial" w:hAnsi="Arial" w:cs="Arial"/>
          <w:sz w:val="22"/>
          <w:szCs w:val="22"/>
          <w:lang w:val="en-US"/>
        </w:rPr>
        <w:t>Moeini M, Ghasemi TMG, Yousefi H, Abedi H. The effect of spiritual care on spiritual health of patients with cardiac ischemia.</w:t>
      </w:r>
      <w:r w:rsidRPr="007F0A39">
        <w:rPr>
          <w:sz w:val="22"/>
          <w:szCs w:val="22"/>
          <w:lang w:val="en-US"/>
        </w:rPr>
        <w:t> </w:t>
      </w:r>
      <w:r w:rsidRPr="007F0A39">
        <w:rPr>
          <w:rFonts w:ascii="Arial" w:hAnsi="Arial" w:cs="Arial"/>
          <w:i/>
          <w:sz w:val="22"/>
          <w:szCs w:val="22"/>
          <w:lang w:val="en-US"/>
        </w:rPr>
        <w:t>Iranian journal of nursing and midwifery research</w:t>
      </w:r>
      <w:r>
        <w:rPr>
          <w:rFonts w:ascii="Arial" w:hAnsi="Arial" w:cs="Arial"/>
          <w:sz w:val="22"/>
          <w:szCs w:val="22"/>
          <w:lang w:val="en-US"/>
        </w:rPr>
        <w:t>. 2012;1</w:t>
      </w:r>
      <w:r w:rsidRPr="007F0A39">
        <w:rPr>
          <w:rFonts w:ascii="Arial" w:hAnsi="Arial" w:cs="Arial"/>
          <w:sz w:val="22"/>
          <w:szCs w:val="22"/>
          <w:lang w:val="en-US"/>
        </w:rPr>
        <w:t>7(3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7F0A39">
        <w:rPr>
          <w:rFonts w:ascii="Arial" w:hAnsi="Arial" w:cs="Arial"/>
          <w:sz w:val="22"/>
          <w:szCs w:val="22"/>
          <w:lang w:val="en-US"/>
        </w:rPr>
        <w:t>195.</w:t>
      </w:r>
    </w:p>
    <w:p w:rsidR="00C9152C" w:rsidRPr="00C9152C" w:rsidRDefault="00C9152C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C9152C">
        <w:rPr>
          <w:rFonts w:ascii="Arial" w:hAnsi="Arial" w:cs="Arial"/>
          <w:sz w:val="22"/>
          <w:szCs w:val="22"/>
          <w:lang w:val="en-US"/>
        </w:rPr>
        <w:t>Mosalanejad L, Koolee AK. Looking at infertility treatment through the lens of the meaning of life: the effect of group logotherapy on psychological distress in infertile women.</w:t>
      </w:r>
      <w:r w:rsidRPr="00C9152C">
        <w:rPr>
          <w:sz w:val="22"/>
          <w:szCs w:val="22"/>
          <w:lang w:val="en-US"/>
        </w:rPr>
        <w:t> </w:t>
      </w:r>
      <w:r w:rsidRPr="00C9152C">
        <w:rPr>
          <w:rFonts w:ascii="Arial" w:hAnsi="Arial" w:cs="Arial"/>
          <w:i/>
          <w:sz w:val="22"/>
          <w:szCs w:val="22"/>
          <w:lang w:val="en-US"/>
        </w:rPr>
        <w:t>Int J Fertil Steril</w:t>
      </w:r>
      <w:r>
        <w:rPr>
          <w:rFonts w:ascii="Arial" w:hAnsi="Arial" w:cs="Arial"/>
          <w:sz w:val="22"/>
          <w:szCs w:val="22"/>
          <w:lang w:val="en-US"/>
        </w:rPr>
        <w:t>. 2013;</w:t>
      </w:r>
      <w:r w:rsidRPr="00C9152C">
        <w:rPr>
          <w:rFonts w:ascii="Arial" w:hAnsi="Arial" w:cs="Arial"/>
          <w:sz w:val="22"/>
          <w:szCs w:val="22"/>
          <w:lang w:val="en-US"/>
        </w:rPr>
        <w:t>6(4).</w:t>
      </w:r>
    </w:p>
    <w:p w:rsidR="00B8117D" w:rsidRDefault="00F5708F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Petry</w:t>
      </w:r>
      <w:r w:rsidR="00B8117D" w:rsidRPr="007C4B8F">
        <w:rPr>
          <w:rFonts w:ascii="Arial" w:hAnsi="Arial" w:cs="Arial"/>
          <w:sz w:val="22"/>
          <w:szCs w:val="22"/>
          <w:lang w:val="en-US"/>
        </w:rPr>
        <w:t xml:space="preserve"> NM, Lewis MW, Østvik-White EM. Participation in religious activities during contingency management interventions is associated with substance use treatment outcomes.</w:t>
      </w:r>
      <w:r w:rsidR="00B8117D" w:rsidRPr="007C4B8F">
        <w:rPr>
          <w:sz w:val="22"/>
          <w:szCs w:val="22"/>
          <w:lang w:val="en-US"/>
        </w:rPr>
        <w:t> </w:t>
      </w:r>
      <w:r w:rsidR="00B8117D" w:rsidRPr="00F5708F">
        <w:rPr>
          <w:rFonts w:ascii="Arial" w:hAnsi="Arial" w:cs="Arial"/>
          <w:i/>
          <w:sz w:val="22"/>
          <w:szCs w:val="22"/>
          <w:lang w:val="en-US"/>
        </w:rPr>
        <w:t>American Journal on Addictions</w:t>
      </w:r>
      <w:r>
        <w:rPr>
          <w:rFonts w:ascii="Arial" w:hAnsi="Arial" w:cs="Arial"/>
          <w:sz w:val="22"/>
          <w:szCs w:val="22"/>
          <w:lang w:val="en-US"/>
        </w:rPr>
        <w:t>. 2008;</w:t>
      </w:r>
      <w:r w:rsidR="00B8117D" w:rsidRPr="007C4B8F">
        <w:rPr>
          <w:rFonts w:ascii="Arial" w:hAnsi="Arial" w:cs="Arial"/>
          <w:sz w:val="22"/>
          <w:szCs w:val="22"/>
          <w:lang w:val="en-US"/>
        </w:rPr>
        <w:t>17</w:t>
      </w:r>
      <w:r>
        <w:rPr>
          <w:rFonts w:ascii="Arial" w:hAnsi="Arial" w:cs="Arial"/>
          <w:sz w:val="22"/>
          <w:szCs w:val="22"/>
          <w:lang w:val="en-US"/>
        </w:rPr>
        <w:t>(5):</w:t>
      </w:r>
      <w:r w:rsidR="00B8117D" w:rsidRPr="007C4B8F">
        <w:rPr>
          <w:rFonts w:ascii="Arial" w:hAnsi="Arial" w:cs="Arial"/>
          <w:sz w:val="22"/>
          <w:szCs w:val="22"/>
          <w:lang w:val="en-US"/>
        </w:rPr>
        <w:t>408-13.</w:t>
      </w:r>
      <w:r w:rsidR="00B8117D" w:rsidRPr="00800F5A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800F5A" w:rsidRDefault="00800F5A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Rosendahl J, Tigges-Limmer K, Gummert J, Dziewas R, Albes JM, Strauss B. Bypass surgery with psychological and spiritual support (the By. pass study): study design and research methods. </w:t>
      </w:r>
      <w:r w:rsidRPr="00800F5A">
        <w:rPr>
          <w:rFonts w:ascii="Arial" w:hAnsi="Arial" w:cs="Arial"/>
          <w:i/>
          <w:iCs/>
          <w:sz w:val="22"/>
          <w:szCs w:val="22"/>
          <w:lang w:val="en-US"/>
        </w:rPr>
        <w:t>Am Heart J</w:t>
      </w:r>
      <w:r w:rsidRPr="00800F5A">
        <w:rPr>
          <w:rFonts w:ascii="Arial" w:hAnsi="Arial" w:cs="Arial"/>
          <w:sz w:val="22"/>
          <w:szCs w:val="22"/>
          <w:lang w:val="en-US"/>
        </w:rPr>
        <w:t>. 2009;158(1):8-14.</w:t>
      </w:r>
    </w:p>
    <w:p w:rsidR="00017DB7" w:rsidRPr="007C4B8F" w:rsidRDefault="007C4B8F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US"/>
        </w:rPr>
        <w:t>Targ</w:t>
      </w:r>
      <w:r w:rsidR="00017DB7" w:rsidRPr="007C4B8F">
        <w:rPr>
          <w:rFonts w:ascii="Arial" w:hAnsi="Arial" w:cs="Arial"/>
          <w:sz w:val="22"/>
          <w:szCs w:val="22"/>
          <w:lang w:val="en-US"/>
        </w:rPr>
        <w:t xml:space="preserve"> EF, Levine EG. The efficacy of a mind-body-spirit group for women with breast cancer: a randomized controlled trial.</w:t>
      </w:r>
      <w:r w:rsidR="00017DB7" w:rsidRPr="007C4B8F">
        <w:rPr>
          <w:sz w:val="22"/>
          <w:szCs w:val="22"/>
          <w:lang w:val="en-US"/>
        </w:rPr>
        <w:t> </w:t>
      </w:r>
      <w:r w:rsidR="00017DB7" w:rsidRPr="007C4B8F">
        <w:rPr>
          <w:rFonts w:ascii="Arial" w:hAnsi="Arial" w:cs="Arial"/>
          <w:i/>
          <w:sz w:val="22"/>
          <w:szCs w:val="22"/>
        </w:rPr>
        <w:t>General Hospital Psychiatry</w:t>
      </w:r>
      <w:r w:rsidRPr="007C4B8F">
        <w:rPr>
          <w:rFonts w:ascii="Arial" w:hAnsi="Arial" w:cs="Arial"/>
          <w:sz w:val="22"/>
          <w:szCs w:val="22"/>
        </w:rPr>
        <w:t>. 2002;</w:t>
      </w:r>
      <w:r w:rsidR="00017DB7" w:rsidRPr="007C4B8F">
        <w:rPr>
          <w:rFonts w:ascii="Arial" w:hAnsi="Arial" w:cs="Arial"/>
          <w:sz w:val="22"/>
          <w:szCs w:val="22"/>
        </w:rPr>
        <w:t>24(4)</w:t>
      </w:r>
      <w:r w:rsidRPr="007C4B8F">
        <w:rPr>
          <w:rFonts w:ascii="Arial" w:hAnsi="Arial" w:cs="Arial"/>
          <w:sz w:val="22"/>
          <w:szCs w:val="22"/>
        </w:rPr>
        <w:t>:</w:t>
      </w:r>
      <w:r w:rsidR="00017DB7" w:rsidRPr="007C4B8F">
        <w:rPr>
          <w:rFonts w:ascii="Arial" w:hAnsi="Arial" w:cs="Arial"/>
          <w:sz w:val="22"/>
          <w:szCs w:val="22"/>
        </w:rPr>
        <w:t>238-48.</w:t>
      </w:r>
    </w:p>
    <w:p w:rsidR="0020426C" w:rsidRDefault="0020426C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20426C">
        <w:rPr>
          <w:rFonts w:ascii="Arial" w:hAnsi="Arial" w:cs="Arial"/>
          <w:sz w:val="22"/>
          <w:szCs w:val="22"/>
          <w:lang w:val="en-US"/>
        </w:rPr>
        <w:t>Warber SL</w:t>
      </w:r>
      <w:r>
        <w:rPr>
          <w:rFonts w:ascii="Arial" w:hAnsi="Arial" w:cs="Arial"/>
          <w:sz w:val="22"/>
          <w:szCs w:val="22"/>
          <w:lang w:val="en-US"/>
        </w:rPr>
        <w:t>, Ingerman</w:t>
      </w:r>
      <w:r w:rsidRPr="0020426C">
        <w:rPr>
          <w:rFonts w:ascii="Arial" w:hAnsi="Arial" w:cs="Arial"/>
          <w:sz w:val="22"/>
          <w:szCs w:val="22"/>
          <w:lang w:val="en-US"/>
        </w:rPr>
        <w:t xml:space="preserve"> S, Moura VL, Wunder J, Northrop A, Gillespie BW, Rubenfire M. Healing the heart: a randomized pilot study of a spiritual retreat for depression in acute coronary syndrome patients.</w:t>
      </w:r>
      <w:r w:rsidRPr="0020426C">
        <w:rPr>
          <w:sz w:val="22"/>
          <w:szCs w:val="22"/>
          <w:lang w:val="en-US"/>
        </w:rPr>
        <w:t> </w:t>
      </w:r>
      <w:r w:rsidRPr="0020426C">
        <w:rPr>
          <w:rFonts w:ascii="Arial" w:hAnsi="Arial" w:cs="Arial"/>
          <w:i/>
          <w:sz w:val="22"/>
          <w:szCs w:val="22"/>
          <w:lang w:val="en-US"/>
        </w:rPr>
        <w:t>EXPLORE: The Journal of Science and Healing</w:t>
      </w:r>
      <w:r>
        <w:rPr>
          <w:rFonts w:ascii="Arial" w:hAnsi="Arial" w:cs="Arial"/>
          <w:sz w:val="22"/>
          <w:szCs w:val="22"/>
          <w:lang w:val="en-US"/>
        </w:rPr>
        <w:t>. 2011;</w:t>
      </w:r>
      <w:r w:rsidRPr="0020426C">
        <w:rPr>
          <w:rFonts w:ascii="Arial" w:hAnsi="Arial" w:cs="Arial"/>
          <w:sz w:val="22"/>
          <w:szCs w:val="22"/>
          <w:lang w:val="en-US"/>
        </w:rPr>
        <w:t>7(4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20426C">
        <w:rPr>
          <w:rFonts w:ascii="Arial" w:hAnsi="Arial" w:cs="Arial"/>
          <w:sz w:val="22"/>
          <w:szCs w:val="22"/>
          <w:lang w:val="en-US"/>
        </w:rPr>
        <w:t>222-33.</w:t>
      </w:r>
    </w:p>
    <w:p w:rsidR="007F0A39" w:rsidRPr="0020426C" w:rsidRDefault="007F0A39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illiams</w:t>
      </w:r>
      <w:r w:rsidRPr="007F0A39">
        <w:rPr>
          <w:rFonts w:ascii="Arial" w:hAnsi="Arial" w:cs="Arial"/>
          <w:sz w:val="22"/>
          <w:szCs w:val="22"/>
          <w:lang w:val="en-US"/>
        </w:rPr>
        <w:t xml:space="preserve"> LB, Sattin RW, Dias J, Garvin JT, Marion L, Joshua T, Narayan KV. Design of a cluster-randomized controlled trial of a diabetes prevention program within African–American churches: the fit body and soul study.</w:t>
      </w:r>
      <w:r w:rsidRPr="007F0A39">
        <w:rPr>
          <w:sz w:val="22"/>
          <w:szCs w:val="22"/>
          <w:lang w:val="en-US"/>
        </w:rPr>
        <w:t> </w:t>
      </w:r>
      <w:r w:rsidRPr="007F0A39">
        <w:rPr>
          <w:rFonts w:ascii="Arial" w:hAnsi="Arial" w:cs="Arial"/>
          <w:i/>
          <w:sz w:val="22"/>
          <w:szCs w:val="22"/>
          <w:lang w:val="en-US"/>
        </w:rPr>
        <w:t>Contemporary clinical trials</w:t>
      </w:r>
      <w:r>
        <w:rPr>
          <w:rFonts w:ascii="Arial" w:hAnsi="Arial" w:cs="Arial"/>
          <w:sz w:val="22"/>
          <w:szCs w:val="22"/>
          <w:lang w:val="en-US"/>
        </w:rPr>
        <w:t>. 2013;</w:t>
      </w:r>
      <w:r w:rsidRPr="007F0A39">
        <w:rPr>
          <w:rFonts w:ascii="Arial" w:hAnsi="Arial" w:cs="Arial"/>
          <w:sz w:val="22"/>
          <w:szCs w:val="22"/>
          <w:lang w:val="en-US"/>
        </w:rPr>
        <w:t>34(2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7F0A39">
        <w:rPr>
          <w:rFonts w:ascii="Arial" w:hAnsi="Arial" w:cs="Arial"/>
          <w:sz w:val="22"/>
          <w:szCs w:val="22"/>
          <w:lang w:val="en-US"/>
        </w:rPr>
        <w:t xml:space="preserve"> 336-47.</w:t>
      </w:r>
    </w:p>
    <w:p w:rsidR="00FC3241" w:rsidRDefault="00FC3241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20426C">
        <w:rPr>
          <w:rFonts w:ascii="Arial" w:hAnsi="Arial" w:cs="Arial"/>
          <w:sz w:val="22"/>
          <w:szCs w:val="22"/>
          <w:lang w:val="en-US"/>
        </w:rPr>
        <w:t>Yoshimoto SM, Ghorbani S, Baer J</w:t>
      </w:r>
      <w:r w:rsidR="007C4B8F" w:rsidRPr="0020426C">
        <w:rPr>
          <w:rFonts w:ascii="Arial" w:hAnsi="Arial" w:cs="Arial"/>
          <w:sz w:val="22"/>
          <w:szCs w:val="22"/>
          <w:lang w:val="en-US"/>
        </w:rPr>
        <w:t>M, Cheng</w:t>
      </w:r>
      <w:r w:rsidRPr="0020426C">
        <w:rPr>
          <w:rFonts w:ascii="Arial" w:hAnsi="Arial" w:cs="Arial"/>
          <w:sz w:val="22"/>
          <w:szCs w:val="22"/>
          <w:lang w:val="en-US"/>
        </w:rPr>
        <w:t xml:space="preserve"> KW, Banthia R, Malcarne VL,</w:t>
      </w:r>
      <w:r w:rsidR="007C4B8F" w:rsidRPr="0020426C">
        <w:rPr>
          <w:rFonts w:ascii="Arial" w:hAnsi="Arial" w:cs="Arial"/>
          <w:sz w:val="22"/>
          <w:szCs w:val="22"/>
          <w:lang w:val="en-US"/>
        </w:rPr>
        <w:t xml:space="preserve"> </w:t>
      </w:r>
      <w:r w:rsidRPr="0020426C">
        <w:rPr>
          <w:rFonts w:ascii="Arial" w:hAnsi="Arial" w:cs="Arial"/>
          <w:sz w:val="22"/>
          <w:szCs w:val="22"/>
          <w:lang w:val="en-US"/>
        </w:rPr>
        <w:t xml:space="preserve">Varni JW. </w:t>
      </w:r>
      <w:r w:rsidRPr="007C4B8F">
        <w:rPr>
          <w:rFonts w:ascii="Arial" w:hAnsi="Arial" w:cs="Arial"/>
          <w:sz w:val="22"/>
          <w:szCs w:val="22"/>
          <w:lang w:val="en-US"/>
        </w:rPr>
        <w:t>Religious coping and problem</w:t>
      </w:r>
      <w:r w:rsidRPr="007C4B8F">
        <w:rPr>
          <w:rFonts w:ascii="Cambria Math" w:hAnsi="Cambria Math" w:cs="Cambria Math"/>
          <w:sz w:val="22"/>
          <w:szCs w:val="22"/>
          <w:lang w:val="en-US"/>
        </w:rPr>
        <w:t>‐</w:t>
      </w:r>
      <w:r w:rsidRPr="007C4B8F">
        <w:rPr>
          <w:rFonts w:ascii="Arial" w:hAnsi="Arial" w:cs="Arial"/>
          <w:sz w:val="22"/>
          <w:szCs w:val="22"/>
          <w:lang w:val="en-US"/>
        </w:rPr>
        <w:t>solving by couples faced with prostate cancer.</w:t>
      </w:r>
      <w:r w:rsidRPr="007C4B8F">
        <w:rPr>
          <w:sz w:val="22"/>
          <w:szCs w:val="22"/>
          <w:lang w:val="en-US"/>
        </w:rPr>
        <w:t> </w:t>
      </w:r>
      <w:r w:rsidRPr="007C4B8F">
        <w:rPr>
          <w:rFonts w:ascii="Arial" w:hAnsi="Arial" w:cs="Arial"/>
          <w:i/>
          <w:sz w:val="22"/>
          <w:szCs w:val="22"/>
          <w:lang w:val="en-US"/>
        </w:rPr>
        <w:t>European Journal of Cancer Care</w:t>
      </w:r>
      <w:r w:rsidR="007C4B8F">
        <w:rPr>
          <w:rFonts w:ascii="Arial" w:hAnsi="Arial" w:cs="Arial"/>
          <w:sz w:val="22"/>
          <w:szCs w:val="22"/>
          <w:lang w:val="en-US"/>
        </w:rPr>
        <w:t>. 2006;</w:t>
      </w:r>
      <w:r w:rsidRPr="007C4B8F">
        <w:rPr>
          <w:rFonts w:ascii="Arial" w:hAnsi="Arial" w:cs="Arial"/>
          <w:sz w:val="22"/>
          <w:szCs w:val="22"/>
          <w:lang w:val="en-US"/>
        </w:rPr>
        <w:t>15(5)</w:t>
      </w:r>
      <w:r w:rsidR="007C4B8F">
        <w:rPr>
          <w:rFonts w:ascii="Arial" w:hAnsi="Arial" w:cs="Arial"/>
          <w:sz w:val="22"/>
          <w:szCs w:val="22"/>
          <w:lang w:val="en-US"/>
        </w:rPr>
        <w:t>:</w:t>
      </w:r>
      <w:r w:rsidRPr="007C4B8F">
        <w:rPr>
          <w:rFonts w:ascii="Arial" w:hAnsi="Arial" w:cs="Arial"/>
          <w:sz w:val="22"/>
          <w:szCs w:val="22"/>
          <w:lang w:val="en-US"/>
        </w:rPr>
        <w:t>481-8.</w:t>
      </w:r>
    </w:p>
    <w:p w:rsidR="00141C4A" w:rsidRPr="00800F5A" w:rsidRDefault="00141C4A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141C4A">
        <w:rPr>
          <w:rFonts w:ascii="Arial" w:hAnsi="Arial" w:cs="Arial"/>
          <w:sz w:val="22"/>
          <w:szCs w:val="22"/>
          <w:lang w:val="en-US"/>
        </w:rPr>
        <w:t>Zhang</w:t>
      </w:r>
      <w:r>
        <w:rPr>
          <w:rFonts w:ascii="Arial" w:hAnsi="Arial" w:cs="Arial"/>
          <w:sz w:val="22"/>
          <w:szCs w:val="22"/>
          <w:lang w:val="en-US"/>
        </w:rPr>
        <w:t xml:space="preserve"> H, Neelarambam</w:t>
      </w:r>
      <w:r w:rsidRPr="00141C4A">
        <w:rPr>
          <w:rFonts w:ascii="Arial" w:hAnsi="Arial" w:cs="Arial"/>
          <w:sz w:val="22"/>
          <w:szCs w:val="22"/>
          <w:lang w:val="en-US"/>
        </w:rPr>
        <w:t xml:space="preserve"> K, Schwenke TJ, Rhodes MN</w:t>
      </w:r>
      <w:r>
        <w:rPr>
          <w:rFonts w:ascii="Arial" w:hAnsi="Arial" w:cs="Arial"/>
          <w:sz w:val="22"/>
          <w:szCs w:val="22"/>
          <w:lang w:val="en-US"/>
        </w:rPr>
        <w:t xml:space="preserve">, Pittman </w:t>
      </w:r>
      <w:r w:rsidRPr="00141C4A">
        <w:rPr>
          <w:rFonts w:ascii="Arial" w:hAnsi="Arial" w:cs="Arial"/>
          <w:sz w:val="22"/>
          <w:szCs w:val="22"/>
          <w:lang w:val="en-US"/>
        </w:rPr>
        <w:t>D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141C4A">
        <w:rPr>
          <w:rFonts w:ascii="Arial" w:hAnsi="Arial" w:cs="Arial"/>
          <w:sz w:val="22"/>
          <w:szCs w:val="22"/>
          <w:lang w:val="en-US"/>
        </w:rPr>
        <w:t>, Kaslow NJ. Mediators of a culturally-sensitive intervention for suicidal African American women.</w:t>
      </w:r>
      <w:r w:rsidRPr="00141C4A">
        <w:rPr>
          <w:sz w:val="22"/>
          <w:szCs w:val="22"/>
          <w:lang w:val="en-US"/>
        </w:rPr>
        <w:t> </w:t>
      </w:r>
      <w:r w:rsidRPr="00092A76">
        <w:rPr>
          <w:rFonts w:ascii="Arial" w:hAnsi="Arial" w:cs="Arial"/>
          <w:i/>
          <w:sz w:val="22"/>
          <w:szCs w:val="22"/>
          <w:lang w:val="en-US"/>
        </w:rPr>
        <w:t>Journal of clinical psychology in medical settings</w:t>
      </w:r>
      <w:r w:rsidR="00092A76">
        <w:rPr>
          <w:rFonts w:ascii="Arial" w:hAnsi="Arial" w:cs="Arial"/>
          <w:sz w:val="22"/>
          <w:szCs w:val="22"/>
          <w:lang w:val="en-US"/>
        </w:rPr>
        <w:t>. 2013;</w:t>
      </w:r>
      <w:r w:rsidRPr="00141C4A">
        <w:rPr>
          <w:rFonts w:ascii="Arial" w:hAnsi="Arial" w:cs="Arial"/>
          <w:sz w:val="22"/>
          <w:szCs w:val="22"/>
          <w:lang w:val="en-US"/>
        </w:rPr>
        <w:t>20(4)</w:t>
      </w:r>
      <w:r w:rsidR="00092A76">
        <w:rPr>
          <w:rFonts w:ascii="Arial" w:hAnsi="Arial" w:cs="Arial"/>
          <w:sz w:val="22"/>
          <w:szCs w:val="22"/>
          <w:lang w:val="en-US"/>
        </w:rPr>
        <w:t>:</w:t>
      </w:r>
      <w:r w:rsidRPr="00141C4A">
        <w:rPr>
          <w:rFonts w:ascii="Arial" w:hAnsi="Arial" w:cs="Arial"/>
          <w:sz w:val="22"/>
          <w:szCs w:val="22"/>
          <w:lang w:val="en-US"/>
        </w:rPr>
        <w:t>401-14.</w:t>
      </w:r>
    </w:p>
    <w:p w:rsidR="00707C4A" w:rsidRDefault="00707C4A" w:rsidP="007C4B8F">
      <w:pPr>
        <w:spacing w:line="360" w:lineRule="auto"/>
        <w:rPr>
          <w:lang w:val="en-US"/>
        </w:rPr>
      </w:pPr>
    </w:p>
    <w:p w:rsidR="004E0593" w:rsidRPr="00B262FE" w:rsidRDefault="00295824" w:rsidP="007C4B8F">
      <w:pPr>
        <w:spacing w:line="360" w:lineRule="auto"/>
        <w:rPr>
          <w:rFonts w:ascii="Arial" w:hAnsi="Arial" w:cs="Arial"/>
          <w:b/>
          <w:lang w:val="en-US"/>
        </w:rPr>
      </w:pPr>
      <w:r w:rsidRPr="00B262FE">
        <w:rPr>
          <w:rFonts w:ascii="Arial" w:hAnsi="Arial" w:cs="Arial"/>
          <w:b/>
          <w:lang w:val="en-US"/>
        </w:rPr>
        <w:t xml:space="preserve">Mental Health: 15 </w:t>
      </w:r>
    </w:p>
    <w:p w:rsidR="004E0593" w:rsidRPr="004E0593" w:rsidRDefault="004E0593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</w:pP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Babamohamadi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 xml:space="preserve"> H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, Sotodehasl N, Koenig HG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, Ja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hani C, Ghorbani R.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 xml:space="preserve"> The effect of Holy Qur’an recitation on anxiety in hemodialysis patients: A randomized clinical trial.</w:t>
      </w:r>
      <w:r w:rsidRPr="004E0593">
        <w:rPr>
          <w:rFonts w:eastAsia="Times New Roman"/>
          <w:b w:val="0"/>
          <w:bCs w:val="0"/>
          <w:kern w:val="0"/>
          <w:sz w:val="22"/>
          <w:szCs w:val="22"/>
          <w:lang w:val="en-US" w:eastAsia="pt-BR"/>
        </w:rPr>
        <w:t> </w:t>
      </w:r>
      <w:r>
        <w:rPr>
          <w:rFonts w:ascii="Arial" w:eastAsia="Times New Roman" w:hAnsi="Arial" w:cs="Arial"/>
          <w:b w:val="0"/>
          <w:bCs w:val="0"/>
          <w:i/>
          <w:kern w:val="0"/>
          <w:sz w:val="22"/>
          <w:szCs w:val="22"/>
          <w:lang w:val="en-US" w:eastAsia="pt-BR"/>
        </w:rPr>
        <w:t>J Relig</w:t>
      </w:r>
      <w:r w:rsidRPr="004E0593">
        <w:rPr>
          <w:rFonts w:ascii="Arial" w:eastAsia="Times New Roman" w:hAnsi="Arial" w:cs="Arial"/>
          <w:b w:val="0"/>
          <w:bCs w:val="0"/>
          <w:i/>
          <w:kern w:val="0"/>
          <w:sz w:val="22"/>
          <w:szCs w:val="22"/>
          <w:lang w:val="en-US" w:eastAsia="pt-BR"/>
        </w:rPr>
        <w:t xml:space="preserve"> and </w:t>
      </w:r>
      <w:r>
        <w:rPr>
          <w:rFonts w:ascii="Arial" w:eastAsia="Times New Roman" w:hAnsi="Arial" w:cs="Arial"/>
          <w:b w:val="0"/>
          <w:bCs w:val="0"/>
          <w:i/>
          <w:kern w:val="0"/>
          <w:sz w:val="22"/>
          <w:szCs w:val="22"/>
          <w:lang w:val="en-US" w:eastAsia="pt-BR"/>
        </w:rPr>
        <w:t>H</w:t>
      </w:r>
      <w:r w:rsidRPr="004E0593">
        <w:rPr>
          <w:rFonts w:ascii="Arial" w:eastAsia="Times New Roman" w:hAnsi="Arial" w:cs="Arial"/>
          <w:b w:val="0"/>
          <w:bCs w:val="0"/>
          <w:i/>
          <w:kern w:val="0"/>
          <w:sz w:val="22"/>
          <w:szCs w:val="22"/>
          <w:lang w:val="en-US" w:eastAsia="pt-BR"/>
        </w:rPr>
        <w:t>ealth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.</w:t>
      </w:r>
      <w:r w:rsidRPr="004E0593">
        <w:rPr>
          <w:rFonts w:eastAsia="Times New Roman"/>
          <w:b w:val="0"/>
          <w:bCs w:val="0"/>
          <w:kern w:val="0"/>
          <w:sz w:val="22"/>
          <w:szCs w:val="22"/>
          <w:lang w:val="en-US" w:eastAsia="pt-BR"/>
        </w:rPr>
        <w:t> </w:t>
      </w:r>
      <w:r>
        <w:rPr>
          <w:rFonts w:eastAsia="Times New Roman"/>
          <w:b w:val="0"/>
          <w:bCs w:val="0"/>
          <w:kern w:val="0"/>
          <w:sz w:val="22"/>
          <w:szCs w:val="22"/>
          <w:lang w:val="en-US" w:eastAsia="pt-BR"/>
        </w:rPr>
        <w:t>2015;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54(5)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:1921-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30.</w:t>
      </w:r>
    </w:p>
    <w:p w:rsidR="00191564" w:rsidRPr="00800F5A" w:rsidRDefault="00191564" w:rsidP="007C4B8F">
      <w:pPr>
        <w:pStyle w:val="Textodecomentrio"/>
        <w:spacing w:after="0" w:line="360" w:lineRule="auto"/>
        <w:ind w:firstLine="454"/>
        <w:jc w:val="both"/>
        <w:rPr>
          <w:rFonts w:ascii="Arial" w:eastAsia="Times New Roman" w:hAnsi="Arial" w:cs="Arial"/>
          <w:sz w:val="22"/>
          <w:szCs w:val="22"/>
          <w:lang w:val="en-US" w:eastAsia="pt-BR"/>
        </w:rPr>
      </w:pPr>
      <w:r w:rsidRPr="00800F5A">
        <w:rPr>
          <w:rFonts w:ascii="Arial" w:eastAsia="Times New Roman" w:hAnsi="Arial" w:cs="Arial"/>
          <w:sz w:val="22"/>
          <w:szCs w:val="22"/>
          <w:lang w:val="en-US" w:eastAsia="pt-BR"/>
        </w:rPr>
        <w:t>Bay PS, Beckman D, J Trippi, Gunderman R, Terry C. The effect of pastoral care services on anxiety, depression, hope, religious coping, and religious problem solving styles: A randomized controlled study. </w:t>
      </w:r>
      <w:r w:rsidRPr="00800F5A">
        <w:rPr>
          <w:rFonts w:ascii="Arial" w:eastAsia="Times New Roman" w:hAnsi="Arial" w:cs="Arial"/>
          <w:i/>
          <w:sz w:val="22"/>
          <w:szCs w:val="22"/>
          <w:lang w:val="en-US" w:eastAsia="pt-BR"/>
        </w:rPr>
        <w:t>J Relig and Health.</w:t>
      </w:r>
      <w:r w:rsidRPr="00800F5A">
        <w:rPr>
          <w:rFonts w:ascii="Arial" w:eastAsia="Times New Roman" w:hAnsi="Arial" w:cs="Arial"/>
          <w:sz w:val="22"/>
          <w:szCs w:val="22"/>
          <w:lang w:val="en-US" w:eastAsia="pt-BR"/>
        </w:rPr>
        <w:t> 2008;47:57-69.</w:t>
      </w:r>
    </w:p>
    <w:p w:rsidR="00191564" w:rsidRPr="00800F5A" w:rsidRDefault="00191564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>Bowland S, Edmond T, Fallot RD. Evaluation of a spiritually focused intervention with older trauma survivors. </w:t>
      </w:r>
      <w:r w:rsidRPr="00800F5A">
        <w:rPr>
          <w:rFonts w:ascii="Arial" w:hAnsi="Arial" w:cs="Arial"/>
          <w:i/>
          <w:sz w:val="22"/>
          <w:szCs w:val="22"/>
          <w:lang w:val="en-US"/>
        </w:rPr>
        <w:t>Social Work</w:t>
      </w:r>
      <w:r w:rsidRPr="00800F5A">
        <w:rPr>
          <w:rFonts w:ascii="Arial" w:hAnsi="Arial" w:cs="Arial"/>
          <w:sz w:val="22"/>
          <w:szCs w:val="22"/>
          <w:lang w:val="en-US"/>
        </w:rPr>
        <w:t>. 2012;57(1):73-82.</w:t>
      </w:r>
    </w:p>
    <w:p w:rsidR="00191564" w:rsidRPr="00800F5A" w:rsidRDefault="00191564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800F5A">
        <w:rPr>
          <w:rFonts w:ascii="Arial" w:hAnsi="Arial" w:cs="Arial"/>
          <w:sz w:val="22"/>
          <w:szCs w:val="22"/>
          <w:lang w:val="en-US" w:eastAsia="en-US"/>
        </w:rPr>
        <w:t xml:space="preserve">Breitbart W, RosenfelD B, Gibson C, Pessin H, Poppito S, Nelson C, Olden M. Meaning centered group psychotherapy for patients with advanced cancer: a pilot randomized controlled trial. </w:t>
      </w:r>
      <w:r w:rsidRPr="00800F5A">
        <w:rPr>
          <w:rFonts w:ascii="Arial" w:hAnsi="Arial" w:cs="Arial"/>
          <w:i/>
          <w:iCs/>
          <w:sz w:val="22"/>
          <w:szCs w:val="22"/>
          <w:lang w:val="en-US" w:eastAsia="en-US"/>
        </w:rPr>
        <w:t>Psycho Oncology.</w:t>
      </w:r>
      <w:r w:rsidRPr="00800F5A">
        <w:rPr>
          <w:rFonts w:ascii="Arial" w:hAnsi="Arial" w:cs="Arial"/>
          <w:sz w:val="22"/>
          <w:szCs w:val="22"/>
          <w:lang w:val="en-US" w:eastAsia="en-US"/>
        </w:rPr>
        <w:t xml:space="preserve"> 2010;19(1):21-8.</w:t>
      </w:r>
    </w:p>
    <w:p w:rsidR="004E0593" w:rsidRPr="004E0593" w:rsidRDefault="004E0593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</w:pPr>
      <w:bookmarkStart w:id="2" w:name="_Toc398531936"/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lastRenderedPageBreak/>
        <w:t>Ebrahimi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 xml:space="preserve"> H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, Kazemi AH, Kh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 xml:space="preserve">oshknab MF, Modabber R. 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The effect of spiritual and religious group psychotherapy on suicidal ideation in depressed patients: a randomized clinical trial.</w:t>
      </w:r>
      <w:r w:rsidRPr="004E0593">
        <w:rPr>
          <w:rFonts w:eastAsia="Times New Roman"/>
          <w:b w:val="0"/>
          <w:bCs w:val="0"/>
          <w:kern w:val="0"/>
          <w:sz w:val="22"/>
          <w:szCs w:val="22"/>
          <w:lang w:val="en-US" w:eastAsia="pt-BR"/>
        </w:rPr>
        <w:t> </w:t>
      </w:r>
      <w:r w:rsidRPr="004E0593">
        <w:rPr>
          <w:rFonts w:ascii="Arial" w:eastAsia="Times New Roman" w:hAnsi="Arial" w:cs="Arial"/>
          <w:b w:val="0"/>
          <w:bCs w:val="0"/>
          <w:i/>
          <w:kern w:val="0"/>
          <w:sz w:val="22"/>
          <w:szCs w:val="22"/>
          <w:lang w:val="en-US" w:eastAsia="pt-BR"/>
        </w:rPr>
        <w:t>J of Caring Scie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. 2014;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3(2)</w:t>
      </w:r>
      <w:r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:</w:t>
      </w:r>
      <w:r w:rsidRPr="004E0593">
        <w:rPr>
          <w:rFonts w:ascii="Arial" w:eastAsia="Times New Roman" w:hAnsi="Arial" w:cs="Arial"/>
          <w:b w:val="0"/>
          <w:bCs w:val="0"/>
          <w:kern w:val="0"/>
          <w:sz w:val="22"/>
          <w:szCs w:val="22"/>
          <w:lang w:val="en-US" w:eastAsia="pt-BR"/>
        </w:rPr>
        <w:t>131.</w:t>
      </w:r>
    </w:p>
    <w:p w:rsidR="00191564" w:rsidRPr="00800F5A" w:rsidRDefault="00191564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 w:rsidRPr="00800F5A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Hosseini M, Salehi A, Fallahi Khoshknab M, Rokofian A, Davidson PM. The effect of a preoperative spiritual/religious intervention on anxiety in Shia Muslim patients undergoing coronary artery bypass graft surgery: a randomized controlled trial. </w:t>
      </w:r>
      <w:r w:rsidRPr="00800F5A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J Holist Nurs.</w:t>
      </w:r>
      <w:r w:rsidRPr="00800F5A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2013;31(3):134-72.</w:t>
      </w:r>
      <w:bookmarkEnd w:id="2"/>
      <w:r w:rsidRPr="00800F5A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</w:t>
      </w:r>
    </w:p>
    <w:p w:rsidR="00191564" w:rsidRPr="00800F5A" w:rsidRDefault="00191564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Huguelet P, Mohr S, Betrisey C, Borras L, Gillieron C, Marie AM, Rieben I, Perroud N, Brandt PY. A randomized trial of spiritual assessment of outpatients with schizophrenia: patients' and clinicians' experience. </w:t>
      </w:r>
      <w:r w:rsidRPr="00800F5A">
        <w:rPr>
          <w:rFonts w:ascii="Arial" w:hAnsi="Arial" w:cs="Arial"/>
          <w:i/>
          <w:sz w:val="22"/>
          <w:szCs w:val="22"/>
          <w:lang w:val="en-US"/>
        </w:rPr>
        <w:t xml:space="preserve">Psychiatr Serv. </w:t>
      </w:r>
      <w:r w:rsidRPr="00800F5A">
        <w:rPr>
          <w:rFonts w:ascii="Arial" w:hAnsi="Arial" w:cs="Arial"/>
          <w:sz w:val="22"/>
          <w:szCs w:val="22"/>
          <w:lang w:val="en-US"/>
        </w:rPr>
        <w:t>2011;62(1): 79-86.</w:t>
      </w:r>
    </w:p>
    <w:p w:rsidR="00191564" w:rsidRPr="00800F5A" w:rsidRDefault="00191564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Kelly JF, Stout RL, Magilli M, Tonigan JS, Pagano ME. Spirituality in recovery: a lagged mediational analysis of alcoholics anonymous' principal theoretical mechanism of behavior change. </w:t>
      </w:r>
      <w:r w:rsidRPr="00800F5A">
        <w:rPr>
          <w:rFonts w:ascii="Arial" w:hAnsi="Arial" w:cs="Arial"/>
          <w:i/>
          <w:iCs/>
          <w:sz w:val="22"/>
          <w:szCs w:val="22"/>
          <w:lang w:val="en-US"/>
        </w:rPr>
        <w:t>Alcohol Clin Exp Res.</w:t>
      </w:r>
      <w:r w:rsidRPr="00800F5A">
        <w:rPr>
          <w:rFonts w:ascii="Arial" w:hAnsi="Arial" w:cs="Arial"/>
          <w:sz w:val="22"/>
          <w:szCs w:val="22"/>
          <w:lang w:val="en-US"/>
        </w:rPr>
        <w:t xml:space="preserve"> 2011;35(3):454-63.</w:t>
      </w:r>
    </w:p>
    <w:p w:rsidR="00191564" w:rsidRPr="00800F5A" w:rsidRDefault="00191564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Koszycki D, Bilodeau C, Raab-Mayo K, Bradwejn J. A multifaith spiritually based intervention versus supportive therapy for generalized anxiety disorder: a pilot randomized trial. </w:t>
      </w:r>
      <w:r w:rsidRPr="00800F5A">
        <w:rPr>
          <w:rFonts w:ascii="Arial" w:hAnsi="Arial" w:cs="Arial"/>
          <w:sz w:val="22"/>
          <w:szCs w:val="22"/>
        </w:rPr>
        <w:t xml:space="preserve">Epub 2013. Disponível em: http://onlinelibrary.wiley.com/doi/10.1002/jclp.22052/pdf. </w:t>
      </w:r>
      <w:r w:rsidRPr="00800F5A">
        <w:rPr>
          <w:rFonts w:ascii="Arial" w:hAnsi="Arial" w:cs="Arial"/>
          <w:sz w:val="22"/>
          <w:szCs w:val="22"/>
          <w:lang w:val="en-US"/>
        </w:rPr>
        <w:t>Acesso em 20 out. 2013.</w:t>
      </w:r>
    </w:p>
    <w:p w:rsidR="00800F5A" w:rsidRPr="00800F5A" w:rsidRDefault="00800F5A" w:rsidP="007C4B8F">
      <w:pPr>
        <w:spacing w:line="360" w:lineRule="auto"/>
        <w:ind w:firstLine="454"/>
        <w:jc w:val="both"/>
        <w:rPr>
          <w:sz w:val="22"/>
          <w:szCs w:val="22"/>
          <w:lang w:val="en-US" w:eastAsia="sv-SE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Llyod-Williams M, Cobb M, O´Connor C, Dunn L, Shiels C. A pilot randomized controlled trial to reduce suffering and emotional distress in patients with advanced cancer. </w:t>
      </w:r>
      <w:r w:rsidRPr="00800F5A">
        <w:rPr>
          <w:rFonts w:ascii="Arial" w:hAnsi="Arial" w:cs="Arial"/>
          <w:i/>
          <w:sz w:val="22"/>
          <w:szCs w:val="22"/>
          <w:lang w:val="en-US"/>
        </w:rPr>
        <w:t>Journal Affective Disorders</w:t>
      </w:r>
      <w:r w:rsidRPr="00800F5A">
        <w:rPr>
          <w:rFonts w:ascii="Arial" w:hAnsi="Arial" w:cs="Arial"/>
          <w:sz w:val="22"/>
          <w:szCs w:val="22"/>
          <w:lang w:val="en-US"/>
        </w:rPr>
        <w:t xml:space="preserve">. 2013;148(1):141-5. </w:t>
      </w:r>
    </w:p>
    <w:p w:rsidR="00800F5A" w:rsidRPr="00800F5A" w:rsidRDefault="00800F5A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sv-SE"/>
        </w:rPr>
        <w:t xml:space="preserve">Miller DK, Chibnall JT, Videen SD, Duckro PN. </w:t>
      </w:r>
      <w:r w:rsidRPr="00800F5A">
        <w:rPr>
          <w:rFonts w:ascii="Arial" w:hAnsi="Arial" w:cs="Arial"/>
          <w:sz w:val="22"/>
          <w:szCs w:val="22"/>
          <w:lang w:val="en-US"/>
        </w:rPr>
        <w:t xml:space="preserve">Supportive-affective group experience for persons with life-threatening illness: reducing spiritual, psychological, and death-related distress in dying patients. </w:t>
      </w:r>
      <w:r w:rsidRPr="00800F5A">
        <w:rPr>
          <w:rFonts w:ascii="Arial" w:hAnsi="Arial" w:cs="Arial"/>
          <w:i/>
          <w:sz w:val="22"/>
          <w:szCs w:val="22"/>
          <w:lang w:val="en-US"/>
        </w:rPr>
        <w:t>J Palliat Med</w:t>
      </w:r>
      <w:r w:rsidRPr="00800F5A">
        <w:rPr>
          <w:rFonts w:ascii="Arial" w:hAnsi="Arial" w:cs="Arial"/>
          <w:sz w:val="22"/>
          <w:szCs w:val="22"/>
          <w:lang w:val="en-US"/>
        </w:rPr>
        <w:t xml:space="preserve">. 2005;8(2):333-43. </w:t>
      </w:r>
    </w:p>
    <w:p w:rsidR="00800F5A" w:rsidRPr="00800F5A" w:rsidRDefault="00800F5A" w:rsidP="007C4B8F">
      <w:pPr>
        <w:autoSpaceDE w:val="0"/>
        <w:autoSpaceDN w:val="0"/>
        <w:adjustRightInd w:val="0"/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Miller WR, Forcehimes A,O'Leary MJ, LaNoue MD. Spiritual direction in addiction treatment: two clinical trials. </w:t>
      </w:r>
      <w:r w:rsidRPr="00800F5A">
        <w:rPr>
          <w:rFonts w:ascii="Arial" w:hAnsi="Arial" w:cs="Arial"/>
          <w:i/>
          <w:iCs/>
          <w:sz w:val="22"/>
          <w:szCs w:val="22"/>
          <w:lang w:val="en-US"/>
        </w:rPr>
        <w:t>J Subst Abuse Treat</w:t>
      </w:r>
      <w:r w:rsidRPr="00800F5A">
        <w:rPr>
          <w:rFonts w:ascii="Arial" w:hAnsi="Arial" w:cs="Arial"/>
          <w:sz w:val="22"/>
          <w:szCs w:val="22"/>
          <w:lang w:val="en-US"/>
        </w:rPr>
        <w:t>. 2008;35(4):434-42.</w:t>
      </w:r>
    </w:p>
    <w:p w:rsidR="004E0593" w:rsidRPr="004E0593" w:rsidRDefault="004E0593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C602FF">
        <w:rPr>
          <w:rFonts w:ascii="Arial" w:hAnsi="Arial" w:cs="Arial"/>
          <w:sz w:val="22"/>
          <w:szCs w:val="22"/>
          <w:lang w:val="en-US"/>
        </w:rPr>
        <w:t xml:space="preserve">Moeini M, Taleghani F, Mehrabi T, Musarezaie A. </w:t>
      </w:r>
      <w:r w:rsidRPr="004E0593">
        <w:rPr>
          <w:rFonts w:ascii="Arial" w:hAnsi="Arial" w:cs="Arial"/>
          <w:sz w:val="22"/>
          <w:szCs w:val="22"/>
          <w:lang w:val="en-US"/>
        </w:rPr>
        <w:t>Effect of a spiritual care program on levels of anxiety in patients with leukemia.</w:t>
      </w:r>
      <w:r w:rsidRPr="004E0593">
        <w:rPr>
          <w:sz w:val="22"/>
          <w:szCs w:val="22"/>
          <w:lang w:val="en-US"/>
        </w:rPr>
        <w:t> </w:t>
      </w:r>
      <w:r w:rsidRPr="004E0593">
        <w:rPr>
          <w:rFonts w:ascii="Arial" w:hAnsi="Arial" w:cs="Arial"/>
          <w:i/>
          <w:sz w:val="22"/>
          <w:szCs w:val="22"/>
          <w:lang w:val="en-US"/>
        </w:rPr>
        <w:t>Iranian journal of nursing and midwifery research</w:t>
      </w:r>
      <w:r>
        <w:rPr>
          <w:rFonts w:ascii="Arial" w:hAnsi="Arial" w:cs="Arial"/>
          <w:sz w:val="22"/>
          <w:szCs w:val="22"/>
          <w:lang w:val="en-US"/>
        </w:rPr>
        <w:t>. 2014;</w:t>
      </w:r>
      <w:r w:rsidRPr="004E0593">
        <w:rPr>
          <w:rFonts w:ascii="Arial" w:hAnsi="Arial" w:cs="Arial"/>
          <w:sz w:val="22"/>
          <w:szCs w:val="22"/>
          <w:lang w:val="en-US"/>
        </w:rPr>
        <w:t>19(1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4E0593">
        <w:rPr>
          <w:rFonts w:ascii="Arial" w:hAnsi="Arial" w:cs="Arial"/>
          <w:sz w:val="22"/>
          <w:szCs w:val="22"/>
          <w:lang w:val="en-US"/>
        </w:rPr>
        <w:t>88.</w:t>
      </w:r>
    </w:p>
    <w:p w:rsidR="00800F5A" w:rsidRPr="00800F5A" w:rsidRDefault="00800F5A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>Moritz S, Quan H, Rickhi B, Liu M, Angen M, Vintila R, Sawa R, Soriano J, Toews J. A home study-based spirituality education program decreases emotional distress and increases quality of life-a randomized, controlled trial.</w:t>
      </w:r>
      <w:r w:rsidRPr="00800F5A">
        <w:rPr>
          <w:rFonts w:ascii="Arial" w:hAnsi="Arial" w:cs="Arial"/>
          <w:i/>
          <w:iCs/>
          <w:sz w:val="22"/>
          <w:szCs w:val="22"/>
          <w:lang w:val="en-US"/>
        </w:rPr>
        <w:t xml:space="preserve"> Altern Ther Health Med. </w:t>
      </w:r>
      <w:r w:rsidRPr="00800F5A">
        <w:rPr>
          <w:rFonts w:ascii="Arial" w:hAnsi="Arial" w:cs="Arial"/>
          <w:sz w:val="22"/>
          <w:szCs w:val="22"/>
          <w:lang w:val="en-US"/>
        </w:rPr>
        <w:t>2006;12(6):26-35.</w:t>
      </w:r>
    </w:p>
    <w:p w:rsidR="00800F5A" w:rsidRPr="00800F5A" w:rsidRDefault="00800F5A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>Rickhi B, Moritz S, Reesal R, Xu TJ, Paccagnan P, Urbanska B, Quan H. A Spirituality Teaching Program for Depression: A Randomized Controlled Trial.</w:t>
      </w:r>
      <w:r w:rsidRPr="00800F5A">
        <w:rPr>
          <w:rFonts w:ascii="Arial" w:hAnsi="Arial" w:cs="Arial"/>
          <w:i/>
          <w:sz w:val="22"/>
          <w:szCs w:val="22"/>
          <w:lang w:val="en-US"/>
        </w:rPr>
        <w:t xml:space="preserve"> Int J Psychiatry Med</w:t>
      </w:r>
      <w:r w:rsidRPr="00800F5A">
        <w:rPr>
          <w:rFonts w:ascii="Arial" w:hAnsi="Arial" w:cs="Arial"/>
          <w:sz w:val="22"/>
          <w:szCs w:val="22"/>
          <w:lang w:val="en-US"/>
        </w:rPr>
        <w:t>. 2011;42(3):315-29.</w:t>
      </w:r>
    </w:p>
    <w:p w:rsidR="00AD5162" w:rsidRDefault="00AD5162" w:rsidP="007C4B8F">
      <w:pPr>
        <w:spacing w:line="360" w:lineRule="auto"/>
        <w:rPr>
          <w:lang w:val="en-US"/>
        </w:rPr>
      </w:pPr>
    </w:p>
    <w:p w:rsidR="001950C9" w:rsidRPr="00B262FE" w:rsidRDefault="001950C9" w:rsidP="007C4B8F">
      <w:pPr>
        <w:spacing w:line="360" w:lineRule="auto"/>
        <w:rPr>
          <w:rFonts w:ascii="Arial" w:hAnsi="Arial" w:cs="Arial"/>
          <w:b/>
          <w:lang w:val="en-US"/>
        </w:rPr>
      </w:pPr>
      <w:r w:rsidRPr="00B262FE">
        <w:rPr>
          <w:rFonts w:ascii="Arial" w:hAnsi="Arial" w:cs="Arial"/>
          <w:b/>
          <w:lang w:val="en-US"/>
        </w:rPr>
        <w:t>Without return of email: 15</w:t>
      </w:r>
    </w:p>
    <w:p w:rsidR="00800F5A" w:rsidRPr="00C602FF" w:rsidRDefault="00800F5A" w:rsidP="007C4B8F">
      <w:pPr>
        <w:spacing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C602FF">
        <w:rPr>
          <w:rFonts w:ascii="Arial" w:hAnsi="Arial" w:cs="Arial"/>
          <w:sz w:val="22"/>
          <w:szCs w:val="22"/>
          <w:lang w:val="en-US"/>
        </w:rPr>
        <w:lastRenderedPageBreak/>
        <w:t>Azhar MZ, Varma SL, Dharap AS. Religious psychotherapy in anxiety disorder patients. </w:t>
      </w:r>
      <w:r w:rsidRPr="00C602FF">
        <w:rPr>
          <w:rFonts w:ascii="Arial" w:hAnsi="Arial" w:cs="Arial"/>
          <w:i/>
          <w:sz w:val="22"/>
          <w:szCs w:val="22"/>
          <w:lang w:val="en-US"/>
        </w:rPr>
        <w:t>Acta Psychiatrica Scandinavica</w:t>
      </w:r>
      <w:r w:rsidRPr="00C602FF">
        <w:rPr>
          <w:rFonts w:ascii="Arial" w:hAnsi="Arial" w:cs="Arial"/>
          <w:sz w:val="22"/>
          <w:szCs w:val="22"/>
          <w:lang w:val="en-US"/>
        </w:rPr>
        <w:t>.1994;90(1):1-3.</w:t>
      </w:r>
    </w:p>
    <w:p w:rsidR="00B8117D" w:rsidRPr="00C602FF" w:rsidRDefault="00B8117D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C602FF">
        <w:rPr>
          <w:rFonts w:ascii="Arial" w:hAnsi="Arial" w:cs="Arial"/>
          <w:sz w:val="22"/>
          <w:szCs w:val="22"/>
          <w:lang w:val="en-US"/>
        </w:rPr>
        <w:t>Azhar MZ</w:t>
      </w:r>
      <w:r w:rsidR="00C602FF" w:rsidRPr="00C602FF">
        <w:rPr>
          <w:rFonts w:ascii="Arial" w:hAnsi="Arial" w:cs="Arial"/>
          <w:sz w:val="22"/>
          <w:szCs w:val="22"/>
          <w:lang w:val="en-US"/>
        </w:rPr>
        <w:t>, Varma</w:t>
      </w:r>
      <w:r w:rsidRPr="00C602FF">
        <w:rPr>
          <w:rFonts w:ascii="Arial" w:hAnsi="Arial" w:cs="Arial"/>
          <w:sz w:val="22"/>
          <w:szCs w:val="22"/>
          <w:lang w:val="en-US"/>
        </w:rPr>
        <w:t xml:space="preserve"> S</w:t>
      </w:r>
      <w:r w:rsidR="00C602FF" w:rsidRPr="00C602FF">
        <w:rPr>
          <w:rFonts w:ascii="Arial" w:hAnsi="Arial" w:cs="Arial"/>
          <w:sz w:val="22"/>
          <w:szCs w:val="22"/>
          <w:lang w:val="en-US"/>
        </w:rPr>
        <w:t xml:space="preserve">L. </w:t>
      </w:r>
      <w:r w:rsidRPr="00C602FF">
        <w:rPr>
          <w:rFonts w:ascii="Arial" w:hAnsi="Arial" w:cs="Arial"/>
          <w:sz w:val="22"/>
          <w:szCs w:val="22"/>
          <w:lang w:val="en-US"/>
        </w:rPr>
        <w:t>Religious psychotherapy in depressive patients.</w:t>
      </w:r>
      <w:r w:rsidRPr="00C602FF">
        <w:rPr>
          <w:sz w:val="22"/>
          <w:szCs w:val="22"/>
          <w:lang w:val="en-US"/>
        </w:rPr>
        <w:t> </w:t>
      </w:r>
      <w:r w:rsidRPr="00C602FF">
        <w:rPr>
          <w:rFonts w:ascii="Arial" w:hAnsi="Arial" w:cs="Arial"/>
          <w:i/>
          <w:sz w:val="22"/>
          <w:szCs w:val="22"/>
          <w:lang w:val="en-US"/>
        </w:rPr>
        <w:t>Psychotherapy and psychosomatics</w:t>
      </w:r>
      <w:r w:rsidR="00C602FF" w:rsidRPr="00C602FF">
        <w:rPr>
          <w:rFonts w:ascii="Arial" w:hAnsi="Arial" w:cs="Arial"/>
          <w:sz w:val="22"/>
          <w:szCs w:val="22"/>
          <w:lang w:val="en-US"/>
        </w:rPr>
        <w:t>.1995;</w:t>
      </w:r>
      <w:r w:rsidRPr="00C602FF">
        <w:rPr>
          <w:rFonts w:ascii="Arial" w:hAnsi="Arial" w:cs="Arial"/>
          <w:sz w:val="22"/>
          <w:szCs w:val="22"/>
          <w:lang w:val="en-US"/>
        </w:rPr>
        <w:t>63</w:t>
      </w:r>
      <w:r w:rsidR="00C602FF">
        <w:rPr>
          <w:rFonts w:ascii="Arial" w:hAnsi="Arial" w:cs="Arial"/>
          <w:sz w:val="22"/>
          <w:szCs w:val="22"/>
          <w:lang w:val="en-US"/>
        </w:rPr>
        <w:t>(3-4):165-</w:t>
      </w:r>
      <w:r w:rsidRPr="00C602FF">
        <w:rPr>
          <w:rFonts w:ascii="Arial" w:hAnsi="Arial" w:cs="Arial"/>
          <w:sz w:val="22"/>
          <w:szCs w:val="22"/>
          <w:lang w:val="en-US"/>
        </w:rPr>
        <w:t xml:space="preserve">8. </w:t>
      </w:r>
    </w:p>
    <w:p w:rsidR="009E0C59" w:rsidRDefault="009E0C59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C602FF">
        <w:rPr>
          <w:rFonts w:ascii="Arial" w:hAnsi="Arial" w:cs="Arial"/>
          <w:sz w:val="22"/>
          <w:szCs w:val="22"/>
          <w:lang w:val="en-US"/>
        </w:rPr>
        <w:t>Bay P</w:t>
      </w:r>
      <w:r w:rsidR="00C602FF">
        <w:rPr>
          <w:rFonts w:ascii="Arial" w:hAnsi="Arial" w:cs="Arial"/>
          <w:sz w:val="22"/>
          <w:szCs w:val="22"/>
          <w:lang w:val="en-US"/>
        </w:rPr>
        <w:t>S, Ivy SS, Terry CL.</w:t>
      </w:r>
      <w:r w:rsidRPr="00C602FF">
        <w:rPr>
          <w:rFonts w:ascii="Arial" w:hAnsi="Arial" w:cs="Arial"/>
          <w:sz w:val="22"/>
          <w:szCs w:val="22"/>
          <w:lang w:val="en-US"/>
        </w:rPr>
        <w:t xml:space="preserve"> The effect of spiritual retreat on nurses' spirituality: a randomized controlled study.</w:t>
      </w:r>
      <w:r w:rsidRPr="00990D3C">
        <w:rPr>
          <w:rFonts w:ascii="Arial" w:hAnsi="Arial" w:cs="Arial"/>
          <w:sz w:val="22"/>
          <w:szCs w:val="22"/>
          <w:lang w:val="en-US"/>
        </w:rPr>
        <w:t> </w:t>
      </w:r>
      <w:r w:rsidRPr="00990D3C">
        <w:rPr>
          <w:rFonts w:ascii="Arial" w:hAnsi="Arial" w:cs="Arial"/>
          <w:i/>
          <w:sz w:val="22"/>
          <w:szCs w:val="22"/>
          <w:lang w:val="en-US"/>
        </w:rPr>
        <w:t>Holistic nursing practice</w:t>
      </w:r>
      <w:r w:rsidR="00C602FF">
        <w:rPr>
          <w:rFonts w:ascii="Arial" w:hAnsi="Arial" w:cs="Arial"/>
          <w:sz w:val="22"/>
          <w:szCs w:val="22"/>
          <w:lang w:val="en-US"/>
        </w:rPr>
        <w:t>. 2010;</w:t>
      </w:r>
      <w:r w:rsidRPr="00C602FF">
        <w:rPr>
          <w:rFonts w:ascii="Arial" w:hAnsi="Arial" w:cs="Arial"/>
          <w:sz w:val="22"/>
          <w:szCs w:val="22"/>
          <w:lang w:val="en-US"/>
        </w:rPr>
        <w:t>24(3)</w:t>
      </w:r>
      <w:r w:rsidR="00C602FF">
        <w:rPr>
          <w:rFonts w:ascii="Arial" w:hAnsi="Arial" w:cs="Arial"/>
          <w:sz w:val="22"/>
          <w:szCs w:val="22"/>
          <w:lang w:val="en-US"/>
        </w:rPr>
        <w:t>:125-</w:t>
      </w:r>
      <w:r w:rsidRPr="00C602FF">
        <w:rPr>
          <w:rFonts w:ascii="Arial" w:hAnsi="Arial" w:cs="Arial"/>
          <w:sz w:val="22"/>
          <w:szCs w:val="22"/>
          <w:lang w:val="en-US"/>
        </w:rPr>
        <w:t>33.</w:t>
      </w:r>
      <w:r w:rsidRPr="00800F5A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EA56DC" w:rsidRPr="00EA56DC" w:rsidRDefault="00EA56DC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EA56DC">
        <w:rPr>
          <w:rFonts w:ascii="Arial" w:hAnsi="Arial" w:cs="Arial"/>
          <w:sz w:val="22"/>
          <w:szCs w:val="22"/>
          <w:lang w:val="en-US"/>
        </w:rPr>
        <w:t>Chan CH, Chan CL, Ng EH, Ho PC, Chan TH, Lee GL, Hui WHC. Incorporating spirituality in psychosocial group intervention for women undergoing in vitro fertilization: a prospective randomized controlled study.</w:t>
      </w:r>
      <w:r w:rsidRPr="00EA56DC">
        <w:rPr>
          <w:sz w:val="22"/>
          <w:szCs w:val="22"/>
          <w:lang w:val="en-US"/>
        </w:rPr>
        <w:t> </w:t>
      </w:r>
      <w:r w:rsidRPr="00EA56DC">
        <w:rPr>
          <w:rFonts w:ascii="Arial" w:hAnsi="Arial" w:cs="Arial"/>
          <w:i/>
          <w:sz w:val="22"/>
          <w:szCs w:val="22"/>
          <w:lang w:val="en-US"/>
        </w:rPr>
        <w:t>Psychology and Psychotherapy: Theory, Research and Practice</w:t>
      </w:r>
      <w:r>
        <w:rPr>
          <w:rFonts w:ascii="Arial" w:hAnsi="Arial" w:cs="Arial"/>
          <w:sz w:val="22"/>
          <w:szCs w:val="22"/>
          <w:lang w:val="en-US"/>
        </w:rPr>
        <w:t>. 2012;</w:t>
      </w:r>
      <w:r w:rsidRPr="00EA56DC">
        <w:rPr>
          <w:rFonts w:ascii="Arial" w:hAnsi="Arial" w:cs="Arial"/>
          <w:sz w:val="22"/>
          <w:szCs w:val="22"/>
          <w:lang w:val="en-US"/>
        </w:rPr>
        <w:t>85(4)</w:t>
      </w:r>
      <w:r>
        <w:rPr>
          <w:rFonts w:ascii="Arial" w:hAnsi="Arial" w:cs="Arial"/>
          <w:sz w:val="22"/>
          <w:szCs w:val="22"/>
          <w:lang w:val="en-US"/>
        </w:rPr>
        <w:t>:356-</w:t>
      </w:r>
      <w:r w:rsidRPr="00EA56DC">
        <w:rPr>
          <w:rFonts w:ascii="Arial" w:hAnsi="Arial" w:cs="Arial"/>
          <w:sz w:val="22"/>
          <w:szCs w:val="22"/>
          <w:lang w:val="en-US"/>
        </w:rPr>
        <w:t>73.</w:t>
      </w:r>
    </w:p>
    <w:p w:rsidR="00D64B44" w:rsidRPr="00D64B44" w:rsidRDefault="00D64B44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hen</w:t>
      </w:r>
      <w:r w:rsidRPr="00D64B4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Y</w:t>
      </w:r>
      <w:r w:rsidRPr="00D64B44">
        <w:rPr>
          <w:rFonts w:ascii="Arial" w:hAnsi="Arial" w:cs="Arial"/>
          <w:sz w:val="22"/>
          <w:szCs w:val="22"/>
          <w:lang w:val="en-US"/>
        </w:rPr>
        <w:t>Y. Written emotional expression and religion: effects on PTSD symptoms.</w:t>
      </w:r>
      <w:r w:rsidRPr="00D64B44">
        <w:rPr>
          <w:sz w:val="22"/>
          <w:szCs w:val="22"/>
          <w:lang w:val="en-US"/>
        </w:rPr>
        <w:t> </w:t>
      </w:r>
      <w:r w:rsidRPr="00D64B44">
        <w:rPr>
          <w:rFonts w:ascii="Arial" w:hAnsi="Arial" w:cs="Arial"/>
          <w:i/>
          <w:sz w:val="22"/>
          <w:szCs w:val="22"/>
          <w:lang w:val="en-US"/>
        </w:rPr>
        <w:t>The International Journal of Psychiatry in Medicine</w:t>
      </w:r>
      <w:r>
        <w:rPr>
          <w:rFonts w:ascii="Arial" w:hAnsi="Arial" w:cs="Arial"/>
          <w:sz w:val="22"/>
          <w:szCs w:val="22"/>
          <w:lang w:val="en-US"/>
        </w:rPr>
        <w:t>. 2005;</w:t>
      </w:r>
      <w:r w:rsidRPr="00D64B44">
        <w:rPr>
          <w:rFonts w:ascii="Arial" w:hAnsi="Arial" w:cs="Arial"/>
          <w:sz w:val="22"/>
          <w:szCs w:val="22"/>
          <w:lang w:val="en-US"/>
        </w:rPr>
        <w:t>35(3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D64B44">
        <w:rPr>
          <w:rFonts w:ascii="Arial" w:hAnsi="Arial" w:cs="Arial"/>
          <w:sz w:val="22"/>
          <w:szCs w:val="22"/>
          <w:lang w:val="en-US"/>
        </w:rPr>
        <w:t>273-86.</w:t>
      </w:r>
    </w:p>
    <w:p w:rsidR="00990D3C" w:rsidRPr="00990D3C" w:rsidRDefault="00990D3C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990D3C">
        <w:rPr>
          <w:rFonts w:ascii="Arial" w:hAnsi="Arial" w:cs="Arial"/>
          <w:sz w:val="22"/>
          <w:szCs w:val="22"/>
          <w:lang w:val="en-US"/>
        </w:rPr>
        <w:t>Holt CL, Wynn TA, Southward P, Litaker MS, Jeames S, Schulz E. Development of a spiritually based educational intervention to increase informed decision making for prostate cancer screening among church-attending African American men.</w:t>
      </w:r>
      <w:r w:rsidRPr="00990D3C">
        <w:rPr>
          <w:sz w:val="22"/>
          <w:szCs w:val="22"/>
          <w:lang w:val="en-US"/>
        </w:rPr>
        <w:t> </w:t>
      </w:r>
      <w:r w:rsidRPr="00990D3C">
        <w:rPr>
          <w:rFonts w:ascii="Arial" w:hAnsi="Arial" w:cs="Arial"/>
          <w:i/>
          <w:sz w:val="22"/>
          <w:szCs w:val="22"/>
          <w:lang w:val="en-US"/>
        </w:rPr>
        <w:t>Journal of health communication</w:t>
      </w:r>
      <w:r>
        <w:rPr>
          <w:rFonts w:ascii="Arial" w:hAnsi="Arial" w:cs="Arial"/>
          <w:sz w:val="22"/>
          <w:szCs w:val="22"/>
          <w:lang w:val="en-US"/>
        </w:rPr>
        <w:t>. 2009;</w:t>
      </w:r>
      <w:r w:rsidRPr="00990D3C">
        <w:rPr>
          <w:rFonts w:ascii="Arial" w:hAnsi="Arial" w:cs="Arial"/>
          <w:sz w:val="22"/>
          <w:szCs w:val="22"/>
          <w:lang w:val="en-US"/>
        </w:rPr>
        <w:t>14(6)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990D3C">
        <w:rPr>
          <w:rFonts w:ascii="Arial" w:hAnsi="Arial" w:cs="Arial"/>
          <w:sz w:val="22"/>
          <w:szCs w:val="22"/>
          <w:lang w:val="en-US"/>
        </w:rPr>
        <w:t>590-604.</w:t>
      </w:r>
    </w:p>
    <w:p w:rsidR="00800F5A" w:rsidRPr="00800F5A" w:rsidRDefault="00800F5A" w:rsidP="007C4B8F">
      <w:pPr>
        <w:pStyle w:val="citation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sz w:val="22"/>
          <w:szCs w:val="22"/>
          <w:lang w:val="en-US"/>
        </w:rPr>
      </w:pPr>
      <w:r w:rsidRPr="00800F5A">
        <w:rPr>
          <w:rFonts w:ascii="Arial" w:hAnsi="Arial" w:cs="Arial"/>
          <w:sz w:val="22"/>
          <w:szCs w:val="22"/>
          <w:lang w:val="en-US"/>
        </w:rPr>
        <w:t xml:space="preserve">Koszycki D, Raab K, Aldosary F, Bradwejn J. A multifaith spiritually based intervention for generalized anxiety disorder: a pilot randomized trial. </w:t>
      </w:r>
      <w:r w:rsidRPr="00800F5A">
        <w:rPr>
          <w:rFonts w:ascii="Arial" w:hAnsi="Arial" w:cs="Arial"/>
          <w:i/>
          <w:iCs/>
          <w:sz w:val="22"/>
          <w:szCs w:val="22"/>
          <w:lang w:val="en-US"/>
        </w:rPr>
        <w:t xml:space="preserve">J Clin Psychol. </w:t>
      </w:r>
      <w:r w:rsidRPr="00800F5A">
        <w:rPr>
          <w:rFonts w:ascii="Arial" w:hAnsi="Arial" w:cs="Arial"/>
          <w:sz w:val="22"/>
          <w:szCs w:val="22"/>
          <w:lang w:val="en-US"/>
        </w:rPr>
        <w:t>2010;66(4):430-41.</w:t>
      </w:r>
    </w:p>
    <w:p w:rsidR="009E0C59" w:rsidRDefault="009E0C59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bookmarkStart w:id="3" w:name="_Toc398531941"/>
      <w:r w:rsidRP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Morgan PD, Fogel J</w:t>
      </w:r>
      <w:r w:rsid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, Tyler</w:t>
      </w:r>
      <w:r w:rsidRP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ID, Jones JR. Culturally targeted educational intervention to increase colorectal health awareness among African Americans.</w:t>
      </w:r>
      <w:r w:rsidRPr="00C602FF">
        <w:rPr>
          <w:b w:val="0"/>
          <w:bCs w:val="0"/>
          <w:kern w:val="0"/>
          <w:sz w:val="22"/>
          <w:szCs w:val="22"/>
          <w:lang w:val="en-US"/>
        </w:rPr>
        <w:t> </w:t>
      </w:r>
      <w:r w:rsidRPr="00C602FF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Journal of health care for the poor and underserved</w:t>
      </w:r>
      <w:r w:rsid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2010;</w:t>
      </w:r>
      <w:r w:rsidRP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21(3)</w:t>
      </w:r>
      <w:r w:rsid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P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132-47.</w:t>
      </w:r>
    </w:p>
    <w:p w:rsidR="009E0C59" w:rsidRDefault="009E0C59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 w:rsidRP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Piderman KM, Johnson ME. Hospital chaplains' involvement in a randomized controlled multidisciplinary trial: implications for spiritual care and research.</w:t>
      </w:r>
      <w:r w:rsidRPr="00C602FF">
        <w:rPr>
          <w:b w:val="0"/>
          <w:bCs w:val="0"/>
          <w:kern w:val="0"/>
          <w:sz w:val="22"/>
          <w:szCs w:val="22"/>
          <w:lang w:val="en-US"/>
        </w:rPr>
        <w:t> </w:t>
      </w:r>
      <w:r w:rsidRPr="003340BF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Journal of Pastoral Care &amp; Counseling</w:t>
      </w:r>
      <w:r w:rsid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2009;</w:t>
      </w:r>
      <w:r w:rsidRP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63(3-4)</w:t>
      </w:r>
      <w:r w:rsid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Pr="00C602F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1-6.</w:t>
      </w:r>
      <w:r w:rsidRPr="00800F5A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</w:t>
      </w:r>
    </w:p>
    <w:bookmarkEnd w:id="3"/>
    <w:p w:rsidR="00A032CC" w:rsidRPr="003340BF" w:rsidRDefault="003340BF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Razali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SM, Hasanah CI, Aminah K, </w:t>
      </w: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Subramaniam 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M. Religious—sociocultural psychotherapy in patients with anxiety and depression.</w:t>
      </w:r>
      <w:r w:rsidR="00A032CC" w:rsidRPr="003340BF">
        <w:rPr>
          <w:b w:val="0"/>
          <w:bCs w:val="0"/>
          <w:kern w:val="0"/>
          <w:sz w:val="22"/>
          <w:szCs w:val="22"/>
          <w:lang w:val="en-US"/>
        </w:rPr>
        <w:t> 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Australian and New Zealand </w:t>
      </w:r>
      <w:r w:rsidR="00A032CC" w:rsidRPr="003340BF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Journal of Psychiatry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1998;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32(6)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867-72. </w:t>
      </w:r>
    </w:p>
    <w:p w:rsidR="00965A03" w:rsidRPr="00965A03" w:rsidRDefault="00965A03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 w:rsidRPr="00965A03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Razali SM, Aminah K, Khan UA. Religious–cultural psychotherapy in the management of anxiety patients.</w:t>
      </w:r>
      <w:r w:rsidRPr="00965A03">
        <w:rPr>
          <w:b w:val="0"/>
          <w:bCs w:val="0"/>
          <w:kern w:val="0"/>
          <w:sz w:val="22"/>
          <w:szCs w:val="22"/>
          <w:lang w:val="en-US"/>
        </w:rPr>
        <w:t> </w:t>
      </w:r>
      <w:r w:rsidRPr="001B54F2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Transcultural Psychiatry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2002;3</w:t>
      </w:r>
      <w:r w:rsidRPr="00965A03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9(1)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Pr="00965A03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130-6.</w:t>
      </w:r>
    </w:p>
    <w:p w:rsidR="00017DB7" w:rsidRPr="003340BF" w:rsidRDefault="00E34756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Rye</w:t>
      </w:r>
      <w:r w:rsidR="00017DB7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MS, Pargament K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I, Pan</w:t>
      </w:r>
      <w:r w:rsidR="00017DB7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W, Yingling DW, Shogren KA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,</w:t>
      </w:r>
      <w:r w:rsidR="00017DB7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Ito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M.</w:t>
      </w:r>
      <w:r w:rsidR="00017DB7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Can group interventions facilitate forgiveness of an ex-spouse? A randomized clinical trial.</w:t>
      </w:r>
      <w:r w:rsidR="00017DB7" w:rsidRPr="003340BF">
        <w:rPr>
          <w:b w:val="0"/>
          <w:bCs w:val="0"/>
          <w:kern w:val="0"/>
          <w:sz w:val="22"/>
          <w:szCs w:val="22"/>
          <w:lang w:val="en-US"/>
        </w:rPr>
        <w:t> </w:t>
      </w:r>
      <w:r w:rsidR="00017DB7" w:rsidRPr="00E34756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Journal of consulting and clinical psychology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2005;</w:t>
      </w:r>
      <w:r w:rsidR="00017DB7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73(5)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="00017DB7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880. </w:t>
      </w:r>
    </w:p>
    <w:p w:rsidR="00FC3241" w:rsidRPr="003340BF" w:rsidRDefault="00FC3241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Scott Richards P, Berrett</w:t>
      </w:r>
      <w:r w:rsidR="007C4B8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M</w:t>
      </w: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E, Hardman</w:t>
      </w:r>
      <w:r w:rsidR="007C4B8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R</w:t>
      </w: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K, Eggett D</w:t>
      </w:r>
      <w:r w:rsidR="007C4B8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L.</w:t>
      </w: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Comparative efficacy of spirituality, cognitive, and emotional support groups for treating eating disorder inpatients.</w:t>
      </w:r>
      <w:r w:rsidRPr="003340BF">
        <w:rPr>
          <w:b w:val="0"/>
          <w:bCs w:val="0"/>
          <w:kern w:val="0"/>
          <w:sz w:val="22"/>
          <w:szCs w:val="22"/>
          <w:lang w:val="en-US"/>
        </w:rPr>
        <w:t> </w:t>
      </w:r>
      <w:r w:rsidRPr="007C4B8F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Eating Disorders</w:t>
      </w:r>
      <w:r w:rsidR="007C4B8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2006;</w:t>
      </w: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14(5)</w:t>
      </w:r>
      <w:r w:rsidR="007C4B8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401-15. </w:t>
      </w:r>
    </w:p>
    <w:p w:rsidR="00676F4F" w:rsidRPr="003340BF" w:rsidRDefault="007C4B8F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lastRenderedPageBreak/>
        <w:t>Stahler G</w:t>
      </w:r>
      <w:r w:rsidR="00676F4F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J, Kirby KC, Kerwin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ME. </w:t>
      </w:r>
      <w:r w:rsidR="00676F4F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A faith-based intervention for cocaine-dependent Black women.</w:t>
      </w:r>
      <w:r w:rsidR="00676F4F" w:rsidRPr="003340BF">
        <w:rPr>
          <w:b w:val="0"/>
          <w:bCs w:val="0"/>
          <w:kern w:val="0"/>
          <w:sz w:val="22"/>
          <w:szCs w:val="22"/>
          <w:lang w:val="en-US"/>
        </w:rPr>
        <w:t> </w:t>
      </w:r>
      <w:r w:rsidR="00676F4F" w:rsidRPr="007C4B8F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Journal of psychoactive drugs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2007;</w:t>
      </w:r>
      <w:r w:rsidR="00676F4F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39(2)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="00676F4F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183-90.</w:t>
      </w:r>
    </w:p>
    <w:p w:rsidR="00A032CC" w:rsidRPr="003340BF" w:rsidRDefault="007C4B8F" w:rsidP="007C4B8F">
      <w:pPr>
        <w:pStyle w:val="Ttulo1"/>
        <w:shd w:val="clear" w:color="auto" w:fill="FFFFFF"/>
        <w:spacing w:before="0" w:beforeAutospacing="0" w:after="0" w:afterAutospacing="0" w:line="360" w:lineRule="auto"/>
        <w:ind w:firstLine="454"/>
        <w:jc w:val="both"/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</w:pP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Voorhees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C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C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, Stillman F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A,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Swank RT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, Heagerty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 xml:space="preserve"> PJ, Levine DM, Becker DM. Heart, body, and soul: impact of church-based smoking cessation interventions on readiness to quit.</w:t>
      </w:r>
      <w:r w:rsidR="00A032CC" w:rsidRPr="003340BF">
        <w:rPr>
          <w:b w:val="0"/>
          <w:bCs w:val="0"/>
          <w:kern w:val="0"/>
          <w:sz w:val="22"/>
          <w:szCs w:val="22"/>
          <w:lang w:val="en-US"/>
        </w:rPr>
        <w:t> </w:t>
      </w:r>
      <w:r w:rsidR="00A032CC" w:rsidRPr="007C4B8F">
        <w:rPr>
          <w:rFonts w:ascii="Arial" w:hAnsi="Arial" w:cs="Arial"/>
          <w:b w:val="0"/>
          <w:bCs w:val="0"/>
          <w:i/>
          <w:kern w:val="0"/>
          <w:sz w:val="22"/>
          <w:szCs w:val="22"/>
          <w:lang w:val="en-US"/>
        </w:rPr>
        <w:t>Preventive medicine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. 1996;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25(3)</w:t>
      </w:r>
      <w:r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:</w:t>
      </w:r>
      <w:r w:rsidR="00A032CC" w:rsidRPr="003340BF">
        <w:rPr>
          <w:rFonts w:ascii="Arial" w:hAnsi="Arial" w:cs="Arial"/>
          <w:b w:val="0"/>
          <w:bCs w:val="0"/>
          <w:kern w:val="0"/>
          <w:sz w:val="22"/>
          <w:szCs w:val="22"/>
          <w:lang w:val="en-US"/>
        </w:rPr>
        <w:t>277-85.</w:t>
      </w:r>
    </w:p>
    <w:p w:rsidR="00707C4A" w:rsidRPr="003340BF" w:rsidRDefault="00707C4A" w:rsidP="007C4B8F">
      <w:pPr>
        <w:spacing w:line="360" w:lineRule="auto"/>
        <w:rPr>
          <w:rFonts w:ascii="Arial" w:eastAsia="Calibri" w:hAnsi="Arial" w:cs="Arial"/>
          <w:sz w:val="22"/>
          <w:szCs w:val="22"/>
          <w:lang w:val="en-US" w:eastAsia="x-none"/>
        </w:rPr>
      </w:pPr>
    </w:p>
    <w:p w:rsidR="001950C9" w:rsidRPr="00B262FE" w:rsidRDefault="001950C9" w:rsidP="007C4B8F">
      <w:pPr>
        <w:spacing w:line="360" w:lineRule="auto"/>
        <w:rPr>
          <w:rFonts w:ascii="Arial" w:hAnsi="Arial" w:cs="Arial"/>
          <w:b/>
          <w:lang w:val="en-US"/>
        </w:rPr>
      </w:pPr>
      <w:r w:rsidRPr="00B262FE">
        <w:rPr>
          <w:rFonts w:ascii="Arial" w:hAnsi="Arial" w:cs="Arial"/>
          <w:b/>
          <w:lang w:val="en-US"/>
        </w:rPr>
        <w:t xml:space="preserve">Inadequate: 1 </w:t>
      </w:r>
      <w:r w:rsidR="00707C4A" w:rsidRPr="00B262FE">
        <w:rPr>
          <w:rFonts w:ascii="Arial" w:hAnsi="Arial" w:cs="Arial"/>
          <w:b/>
          <w:lang w:val="en-US"/>
        </w:rPr>
        <w:t xml:space="preserve"> </w:t>
      </w:r>
    </w:p>
    <w:p w:rsidR="00AD5162" w:rsidRPr="007C4B8F" w:rsidRDefault="009E0C59" w:rsidP="007C4B8F">
      <w:pPr>
        <w:spacing w:line="360" w:lineRule="auto"/>
        <w:ind w:firstLine="708"/>
        <w:jc w:val="both"/>
        <w:rPr>
          <w:rFonts w:ascii="Arial" w:eastAsia="Calibri" w:hAnsi="Arial" w:cs="Arial"/>
          <w:sz w:val="22"/>
          <w:szCs w:val="22"/>
          <w:lang w:val="en-US" w:eastAsia="x-none"/>
        </w:rPr>
      </w:pPr>
      <w:r w:rsidRPr="007C4B8F">
        <w:rPr>
          <w:rFonts w:ascii="Arial" w:eastAsia="Calibri" w:hAnsi="Arial" w:cs="Arial"/>
          <w:sz w:val="22"/>
          <w:szCs w:val="22"/>
          <w:lang w:val="en-US" w:eastAsia="x-none"/>
        </w:rPr>
        <w:t>Holt CL, Wynn TA, Litaker MS</w:t>
      </w:r>
      <w:r w:rsidR="007C4B8F">
        <w:rPr>
          <w:rFonts w:ascii="Arial" w:eastAsia="Calibri" w:hAnsi="Arial" w:cs="Arial"/>
          <w:sz w:val="22"/>
          <w:szCs w:val="22"/>
          <w:lang w:val="en-US" w:eastAsia="x-none"/>
        </w:rPr>
        <w:t>, Southward</w:t>
      </w:r>
      <w:r w:rsidRPr="007C4B8F">
        <w:rPr>
          <w:rFonts w:ascii="Arial" w:eastAsia="Calibri" w:hAnsi="Arial" w:cs="Arial"/>
          <w:sz w:val="22"/>
          <w:szCs w:val="22"/>
          <w:lang w:val="en-US" w:eastAsia="x-none"/>
        </w:rPr>
        <w:t xml:space="preserve"> P, Jeames SE, Schulz EK. A comparison of a spiritually based and non-spiritually based educational intervention for informed decision making for prostate cancer screening among church-attending African-American men.</w:t>
      </w:r>
      <w:r w:rsidRPr="007C4B8F">
        <w:rPr>
          <w:rFonts w:eastAsia="Calibri"/>
          <w:sz w:val="22"/>
          <w:szCs w:val="22"/>
          <w:lang w:val="en-US" w:eastAsia="x-none"/>
        </w:rPr>
        <w:t> </w:t>
      </w:r>
      <w:r w:rsidRPr="007C4B8F">
        <w:rPr>
          <w:rFonts w:ascii="Arial" w:eastAsia="Calibri" w:hAnsi="Arial" w:cs="Arial"/>
          <w:i/>
          <w:sz w:val="22"/>
          <w:szCs w:val="22"/>
          <w:lang w:val="en-US" w:eastAsia="x-none"/>
        </w:rPr>
        <w:t>Urologic nursing</w:t>
      </w:r>
      <w:r w:rsidR="007C4B8F">
        <w:rPr>
          <w:rFonts w:ascii="Arial" w:eastAsia="Calibri" w:hAnsi="Arial" w:cs="Arial"/>
          <w:sz w:val="22"/>
          <w:szCs w:val="22"/>
          <w:lang w:val="en-US" w:eastAsia="x-none"/>
        </w:rPr>
        <w:t>. 2009;</w:t>
      </w:r>
      <w:r w:rsidRPr="007C4B8F">
        <w:rPr>
          <w:rFonts w:ascii="Arial" w:eastAsia="Calibri" w:hAnsi="Arial" w:cs="Arial"/>
          <w:sz w:val="22"/>
          <w:szCs w:val="22"/>
          <w:lang w:val="en-US" w:eastAsia="x-none"/>
        </w:rPr>
        <w:t>29(4)</w:t>
      </w:r>
      <w:r w:rsidR="007C4B8F">
        <w:rPr>
          <w:rFonts w:ascii="Arial" w:eastAsia="Calibri" w:hAnsi="Arial" w:cs="Arial"/>
          <w:sz w:val="22"/>
          <w:szCs w:val="22"/>
          <w:lang w:val="en-US" w:eastAsia="x-none"/>
        </w:rPr>
        <w:t>:</w:t>
      </w:r>
      <w:r w:rsidRPr="007C4B8F">
        <w:rPr>
          <w:rFonts w:ascii="Arial" w:eastAsia="Calibri" w:hAnsi="Arial" w:cs="Arial"/>
          <w:sz w:val="22"/>
          <w:szCs w:val="22"/>
          <w:lang w:val="en-US" w:eastAsia="x-none"/>
        </w:rPr>
        <w:t>249.</w:t>
      </w:r>
    </w:p>
    <w:p w:rsidR="00AD5162" w:rsidRDefault="00AD5162">
      <w:pPr>
        <w:rPr>
          <w:lang w:val="en-US"/>
        </w:rPr>
      </w:pPr>
    </w:p>
    <w:p w:rsidR="00AD5162" w:rsidRPr="00D07A1C" w:rsidRDefault="00AD5162">
      <w:pPr>
        <w:rPr>
          <w:lang w:val="en-US"/>
        </w:rPr>
      </w:pPr>
    </w:p>
    <w:sectPr w:rsidR="00AD5162" w:rsidRPr="00D07A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F3343"/>
    <w:multiLevelType w:val="hybridMultilevel"/>
    <w:tmpl w:val="C2EC81C4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6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48C"/>
    <w:rsid w:val="0001441E"/>
    <w:rsid w:val="00017DB7"/>
    <w:rsid w:val="00033261"/>
    <w:rsid w:val="000365DD"/>
    <w:rsid w:val="00036EB8"/>
    <w:rsid w:val="0006530B"/>
    <w:rsid w:val="000674E8"/>
    <w:rsid w:val="000675AA"/>
    <w:rsid w:val="0008767B"/>
    <w:rsid w:val="00091BC9"/>
    <w:rsid w:val="00092A76"/>
    <w:rsid w:val="000955BD"/>
    <w:rsid w:val="00097838"/>
    <w:rsid w:val="000B0518"/>
    <w:rsid w:val="000B4278"/>
    <w:rsid w:val="000C06F6"/>
    <w:rsid w:val="000C3198"/>
    <w:rsid w:val="000C52FE"/>
    <w:rsid w:val="000C5BCA"/>
    <w:rsid w:val="000C73E7"/>
    <w:rsid w:val="000F584E"/>
    <w:rsid w:val="000F65AD"/>
    <w:rsid w:val="00107E75"/>
    <w:rsid w:val="00126ED5"/>
    <w:rsid w:val="00132631"/>
    <w:rsid w:val="00134C9A"/>
    <w:rsid w:val="00135F45"/>
    <w:rsid w:val="00141C4A"/>
    <w:rsid w:val="00143716"/>
    <w:rsid w:val="00144452"/>
    <w:rsid w:val="00147F37"/>
    <w:rsid w:val="00157D4B"/>
    <w:rsid w:val="00157D6E"/>
    <w:rsid w:val="001845CA"/>
    <w:rsid w:val="00191564"/>
    <w:rsid w:val="001921C1"/>
    <w:rsid w:val="001950C9"/>
    <w:rsid w:val="001A0520"/>
    <w:rsid w:val="001B54F2"/>
    <w:rsid w:val="001E5521"/>
    <w:rsid w:val="001F129B"/>
    <w:rsid w:val="001F6FC5"/>
    <w:rsid w:val="001F7658"/>
    <w:rsid w:val="0020426C"/>
    <w:rsid w:val="00206A98"/>
    <w:rsid w:val="0021031F"/>
    <w:rsid w:val="00214FA4"/>
    <w:rsid w:val="00221F2B"/>
    <w:rsid w:val="00222D56"/>
    <w:rsid w:val="002379E4"/>
    <w:rsid w:val="00247F6E"/>
    <w:rsid w:val="002551EE"/>
    <w:rsid w:val="0026687A"/>
    <w:rsid w:val="0027355D"/>
    <w:rsid w:val="00277A9A"/>
    <w:rsid w:val="0028024B"/>
    <w:rsid w:val="002955A5"/>
    <w:rsid w:val="00295824"/>
    <w:rsid w:val="002B195A"/>
    <w:rsid w:val="002C4FFE"/>
    <w:rsid w:val="002E4953"/>
    <w:rsid w:val="00312271"/>
    <w:rsid w:val="00312DE3"/>
    <w:rsid w:val="00315805"/>
    <w:rsid w:val="003340BF"/>
    <w:rsid w:val="00337961"/>
    <w:rsid w:val="00341252"/>
    <w:rsid w:val="00347447"/>
    <w:rsid w:val="00353242"/>
    <w:rsid w:val="00362CE5"/>
    <w:rsid w:val="00363611"/>
    <w:rsid w:val="003751AC"/>
    <w:rsid w:val="00375BBF"/>
    <w:rsid w:val="00387D8F"/>
    <w:rsid w:val="003912B6"/>
    <w:rsid w:val="003C418E"/>
    <w:rsid w:val="003C5CE0"/>
    <w:rsid w:val="003E146F"/>
    <w:rsid w:val="003E2B0C"/>
    <w:rsid w:val="003E7B23"/>
    <w:rsid w:val="00412C1C"/>
    <w:rsid w:val="00440CE1"/>
    <w:rsid w:val="00444E8F"/>
    <w:rsid w:val="00450889"/>
    <w:rsid w:val="00462E63"/>
    <w:rsid w:val="00484A95"/>
    <w:rsid w:val="00484F5A"/>
    <w:rsid w:val="0049145A"/>
    <w:rsid w:val="00495337"/>
    <w:rsid w:val="004A61C6"/>
    <w:rsid w:val="004A7CAC"/>
    <w:rsid w:val="004B3382"/>
    <w:rsid w:val="004E0593"/>
    <w:rsid w:val="004E3C77"/>
    <w:rsid w:val="004E5930"/>
    <w:rsid w:val="004F3E3B"/>
    <w:rsid w:val="005078E8"/>
    <w:rsid w:val="00522BE0"/>
    <w:rsid w:val="005372D2"/>
    <w:rsid w:val="00563579"/>
    <w:rsid w:val="00564327"/>
    <w:rsid w:val="00577B2E"/>
    <w:rsid w:val="005931F3"/>
    <w:rsid w:val="0059373E"/>
    <w:rsid w:val="005A1997"/>
    <w:rsid w:val="005A1E64"/>
    <w:rsid w:val="005A4534"/>
    <w:rsid w:val="005B0F3C"/>
    <w:rsid w:val="005C35C1"/>
    <w:rsid w:val="005C5D24"/>
    <w:rsid w:val="005D0335"/>
    <w:rsid w:val="005E3ACD"/>
    <w:rsid w:val="005E6866"/>
    <w:rsid w:val="005F0D32"/>
    <w:rsid w:val="006056F1"/>
    <w:rsid w:val="00611D8D"/>
    <w:rsid w:val="00617334"/>
    <w:rsid w:val="00624F2D"/>
    <w:rsid w:val="0062748D"/>
    <w:rsid w:val="00627DE3"/>
    <w:rsid w:val="0064141F"/>
    <w:rsid w:val="00643C1A"/>
    <w:rsid w:val="00653085"/>
    <w:rsid w:val="00676F4F"/>
    <w:rsid w:val="006908FA"/>
    <w:rsid w:val="00694432"/>
    <w:rsid w:val="006C0EA9"/>
    <w:rsid w:val="006D0E7E"/>
    <w:rsid w:val="006D1915"/>
    <w:rsid w:val="006E0849"/>
    <w:rsid w:val="006E14BF"/>
    <w:rsid w:val="006E4462"/>
    <w:rsid w:val="00707C4A"/>
    <w:rsid w:val="00722D83"/>
    <w:rsid w:val="0076143B"/>
    <w:rsid w:val="0076388A"/>
    <w:rsid w:val="00767AFC"/>
    <w:rsid w:val="00770B00"/>
    <w:rsid w:val="007A3AD3"/>
    <w:rsid w:val="007C1773"/>
    <w:rsid w:val="007C4B8F"/>
    <w:rsid w:val="007D27B9"/>
    <w:rsid w:val="007D3A74"/>
    <w:rsid w:val="007F0A39"/>
    <w:rsid w:val="00800F5A"/>
    <w:rsid w:val="00806641"/>
    <w:rsid w:val="00816FEC"/>
    <w:rsid w:val="00820768"/>
    <w:rsid w:val="00842DA8"/>
    <w:rsid w:val="00845FA6"/>
    <w:rsid w:val="00853C98"/>
    <w:rsid w:val="008733F9"/>
    <w:rsid w:val="00876440"/>
    <w:rsid w:val="00876BF3"/>
    <w:rsid w:val="00881111"/>
    <w:rsid w:val="00885851"/>
    <w:rsid w:val="00892A50"/>
    <w:rsid w:val="008A2437"/>
    <w:rsid w:val="008A4DA8"/>
    <w:rsid w:val="008C2E28"/>
    <w:rsid w:val="008C456C"/>
    <w:rsid w:val="008F7AB1"/>
    <w:rsid w:val="00904EE0"/>
    <w:rsid w:val="00905EF8"/>
    <w:rsid w:val="00911B2F"/>
    <w:rsid w:val="00921BEA"/>
    <w:rsid w:val="009232C5"/>
    <w:rsid w:val="009642BE"/>
    <w:rsid w:val="00965A03"/>
    <w:rsid w:val="00971BFC"/>
    <w:rsid w:val="009815EE"/>
    <w:rsid w:val="0098215E"/>
    <w:rsid w:val="00990D3C"/>
    <w:rsid w:val="00997425"/>
    <w:rsid w:val="009A1FC5"/>
    <w:rsid w:val="009A322A"/>
    <w:rsid w:val="009A3598"/>
    <w:rsid w:val="009B635C"/>
    <w:rsid w:val="009C139A"/>
    <w:rsid w:val="009C3D35"/>
    <w:rsid w:val="009E0C59"/>
    <w:rsid w:val="009E1F4D"/>
    <w:rsid w:val="009E5FEA"/>
    <w:rsid w:val="009F2401"/>
    <w:rsid w:val="009F51C5"/>
    <w:rsid w:val="009F5385"/>
    <w:rsid w:val="00A032CC"/>
    <w:rsid w:val="00A03507"/>
    <w:rsid w:val="00A151AB"/>
    <w:rsid w:val="00A17BD5"/>
    <w:rsid w:val="00A22FAE"/>
    <w:rsid w:val="00A41192"/>
    <w:rsid w:val="00A46CA6"/>
    <w:rsid w:val="00A53089"/>
    <w:rsid w:val="00AA0902"/>
    <w:rsid w:val="00AA6913"/>
    <w:rsid w:val="00AB1A6A"/>
    <w:rsid w:val="00AD5162"/>
    <w:rsid w:val="00B1451A"/>
    <w:rsid w:val="00B219E4"/>
    <w:rsid w:val="00B262FE"/>
    <w:rsid w:val="00B566F4"/>
    <w:rsid w:val="00B65BCB"/>
    <w:rsid w:val="00B76C5F"/>
    <w:rsid w:val="00B772D0"/>
    <w:rsid w:val="00B8117D"/>
    <w:rsid w:val="00BA66D7"/>
    <w:rsid w:val="00BA6AE9"/>
    <w:rsid w:val="00BE06D6"/>
    <w:rsid w:val="00BE0D3D"/>
    <w:rsid w:val="00BF2503"/>
    <w:rsid w:val="00BF307A"/>
    <w:rsid w:val="00BF51AD"/>
    <w:rsid w:val="00BF696B"/>
    <w:rsid w:val="00C12E9C"/>
    <w:rsid w:val="00C13371"/>
    <w:rsid w:val="00C17921"/>
    <w:rsid w:val="00C20B65"/>
    <w:rsid w:val="00C224C1"/>
    <w:rsid w:val="00C22726"/>
    <w:rsid w:val="00C602FF"/>
    <w:rsid w:val="00C66AFD"/>
    <w:rsid w:val="00C71FF8"/>
    <w:rsid w:val="00C9152C"/>
    <w:rsid w:val="00C9315C"/>
    <w:rsid w:val="00CA4404"/>
    <w:rsid w:val="00CB5C0C"/>
    <w:rsid w:val="00CB6ED9"/>
    <w:rsid w:val="00CC59E7"/>
    <w:rsid w:val="00CD1C5D"/>
    <w:rsid w:val="00CD310F"/>
    <w:rsid w:val="00CD7484"/>
    <w:rsid w:val="00CE0887"/>
    <w:rsid w:val="00CE61A0"/>
    <w:rsid w:val="00CE7DB9"/>
    <w:rsid w:val="00CF26E3"/>
    <w:rsid w:val="00D04B33"/>
    <w:rsid w:val="00D07A1C"/>
    <w:rsid w:val="00D13698"/>
    <w:rsid w:val="00D25DCE"/>
    <w:rsid w:val="00D451AC"/>
    <w:rsid w:val="00D6215C"/>
    <w:rsid w:val="00D64B44"/>
    <w:rsid w:val="00D65F40"/>
    <w:rsid w:val="00D72937"/>
    <w:rsid w:val="00D85F0A"/>
    <w:rsid w:val="00D9495A"/>
    <w:rsid w:val="00DA3DEA"/>
    <w:rsid w:val="00DA4279"/>
    <w:rsid w:val="00DB6971"/>
    <w:rsid w:val="00DB6FDA"/>
    <w:rsid w:val="00DC24F5"/>
    <w:rsid w:val="00DD68C1"/>
    <w:rsid w:val="00DE376F"/>
    <w:rsid w:val="00DE79A2"/>
    <w:rsid w:val="00E02433"/>
    <w:rsid w:val="00E063BD"/>
    <w:rsid w:val="00E231F2"/>
    <w:rsid w:val="00E249CF"/>
    <w:rsid w:val="00E260F3"/>
    <w:rsid w:val="00E34756"/>
    <w:rsid w:val="00E36806"/>
    <w:rsid w:val="00EA3111"/>
    <w:rsid w:val="00EA4172"/>
    <w:rsid w:val="00EA56DC"/>
    <w:rsid w:val="00ED1418"/>
    <w:rsid w:val="00EE4947"/>
    <w:rsid w:val="00F17BFF"/>
    <w:rsid w:val="00F3526B"/>
    <w:rsid w:val="00F4528F"/>
    <w:rsid w:val="00F47C01"/>
    <w:rsid w:val="00F52B57"/>
    <w:rsid w:val="00F5708F"/>
    <w:rsid w:val="00F6248C"/>
    <w:rsid w:val="00F64C51"/>
    <w:rsid w:val="00F72C86"/>
    <w:rsid w:val="00F75F39"/>
    <w:rsid w:val="00FA1C2F"/>
    <w:rsid w:val="00FB6CFA"/>
    <w:rsid w:val="00FC3241"/>
    <w:rsid w:val="00FD47A7"/>
    <w:rsid w:val="00FD6967"/>
    <w:rsid w:val="00FE4232"/>
    <w:rsid w:val="00FE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3E51BB-DB9F-4192-9221-3858DFBA5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Ttulo1">
    <w:name w:val="heading 1"/>
    <w:basedOn w:val="Normal"/>
    <w:link w:val="Ttulo1Char"/>
    <w:uiPriority w:val="99"/>
    <w:qFormat/>
    <w:rsid w:val="00191564"/>
    <w:pPr>
      <w:spacing w:before="100" w:beforeAutospacing="1" w:after="100" w:afterAutospacing="1"/>
      <w:outlineLvl w:val="0"/>
    </w:pPr>
    <w:rPr>
      <w:rFonts w:eastAsia="Calibri"/>
      <w:b/>
      <w:bCs/>
      <w:kern w:val="36"/>
      <w:sz w:val="48"/>
      <w:szCs w:val="48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F6248C"/>
    <w:rPr>
      <w:rFonts w:cs="Times New Roman"/>
    </w:rPr>
  </w:style>
  <w:style w:type="character" w:styleId="Hyperlink">
    <w:name w:val="Hyperlink"/>
    <w:basedOn w:val="Fontepargpadro"/>
    <w:rsid w:val="00CD310F"/>
    <w:rPr>
      <w:color w:val="0000FF"/>
      <w:u w:val="single"/>
    </w:rPr>
  </w:style>
  <w:style w:type="paragraph" w:styleId="PargrafodaLista">
    <w:name w:val="List Paragraph"/>
    <w:basedOn w:val="Normal"/>
    <w:qFormat/>
    <w:rsid w:val="008A2437"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paragraph" w:styleId="Textodecomentrio">
    <w:name w:val="annotation text"/>
    <w:basedOn w:val="Normal"/>
    <w:link w:val="TextodecomentrioChar"/>
    <w:uiPriority w:val="99"/>
    <w:rsid w:val="00191564"/>
    <w:pPr>
      <w:spacing w:after="200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91564"/>
    <w:rPr>
      <w:rFonts w:ascii="Calibri" w:eastAsia="Calibri" w:hAnsi="Calibri"/>
      <w:lang w:val="x-none" w:eastAsia="x-none"/>
    </w:rPr>
  </w:style>
  <w:style w:type="paragraph" w:customStyle="1" w:styleId="citation">
    <w:name w:val="citation"/>
    <w:basedOn w:val="Normal"/>
    <w:uiPriority w:val="99"/>
    <w:rsid w:val="00191564"/>
    <w:pPr>
      <w:spacing w:before="100" w:beforeAutospacing="1" w:after="100" w:afterAutospacing="1"/>
    </w:pPr>
  </w:style>
  <w:style w:type="character" w:customStyle="1" w:styleId="Ttulo1Char">
    <w:name w:val="Título 1 Char"/>
    <w:basedOn w:val="Fontepargpadro"/>
    <w:link w:val="Ttulo1"/>
    <w:uiPriority w:val="99"/>
    <w:rsid w:val="00191564"/>
    <w:rPr>
      <w:rFonts w:eastAsia="Calibri"/>
      <w:b/>
      <w:bCs/>
      <w:kern w:val="36"/>
      <w:sz w:val="48"/>
      <w:szCs w:val="48"/>
      <w:lang w:val="x-none" w:eastAsia="x-none"/>
    </w:rPr>
  </w:style>
  <w:style w:type="character" w:customStyle="1" w:styleId="apple-converted-space">
    <w:name w:val="apple-converted-space"/>
    <w:basedOn w:val="Fontepargpadro"/>
    <w:rsid w:val="009E0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FDE3D-D457-4BF7-A764-DC4BE3135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591</Words>
  <Characters>30196</Characters>
  <Application>Microsoft Office Word</Application>
  <DocSecurity>0</DocSecurity>
  <Lines>251</Lines>
  <Paragraphs>7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ase 3 Mestrado de Revisão Sistemática</vt:lpstr>
      <vt:lpstr>Fase 3 Mestrado de Revisão Sistemática</vt:lpstr>
    </vt:vector>
  </TitlesOfParts>
  <Company/>
  <LinksUpToDate>false</LinksUpToDate>
  <CharactersWithSpaces>35716</CharactersWithSpaces>
  <SharedDoc>false</SharedDoc>
  <HLinks>
    <vt:vector size="6" baseType="variant">
      <vt:variant>
        <vt:i4>5636166</vt:i4>
      </vt:variant>
      <vt:variant>
        <vt:i4>0</vt:i4>
      </vt:variant>
      <vt:variant>
        <vt:i4>0</vt:i4>
      </vt:variant>
      <vt:variant>
        <vt:i4>5</vt:i4>
      </vt:variant>
      <vt:variant>
        <vt:lpwstr>http://www.worldscinet.com/hkjsw/hkjsw.s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se 3 Mestrado de Revisão Sistemática</dc:title>
  <dc:subject/>
  <dc:creator>Usuário</dc:creator>
  <cp:keywords/>
  <cp:lastModifiedBy>Juliane Gonçalves</cp:lastModifiedBy>
  <cp:revision>2</cp:revision>
  <dcterms:created xsi:type="dcterms:W3CDTF">2017-10-09T21:15:00Z</dcterms:created>
  <dcterms:modified xsi:type="dcterms:W3CDTF">2017-10-09T21:15:00Z</dcterms:modified>
</cp:coreProperties>
</file>